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4ABAB8" w14:textId="1DF1DC18" w:rsidR="00457CDA" w:rsidRPr="00366F6D" w:rsidRDefault="00457CDA" w:rsidP="00040F08">
      <w:pPr>
        <w:jc w:val="both"/>
        <w:rPr>
          <w:rFonts w:ascii="Times New Roman" w:hAnsi="Times New Roman"/>
          <w:lang w:val="en-GB"/>
        </w:rPr>
      </w:pPr>
    </w:p>
    <w:tbl>
      <w:tblPr>
        <w:tblStyle w:val="Tablaconcuadrcula"/>
        <w:tblW w:w="15255" w:type="dxa"/>
        <w:jc w:val="center"/>
        <w:tblCellSpacing w:w="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488"/>
        <w:gridCol w:w="1243"/>
        <w:gridCol w:w="1285"/>
        <w:gridCol w:w="842"/>
        <w:gridCol w:w="862"/>
        <w:gridCol w:w="964"/>
        <w:gridCol w:w="842"/>
        <w:gridCol w:w="842"/>
        <w:gridCol w:w="1243"/>
        <w:gridCol w:w="1285"/>
        <w:gridCol w:w="842"/>
        <w:gridCol w:w="862"/>
        <w:gridCol w:w="964"/>
        <w:gridCol w:w="842"/>
        <w:gridCol w:w="849"/>
      </w:tblGrid>
      <w:tr w:rsidR="00700C12" w:rsidRPr="00AE5A29" w14:paraId="7EFFCC22" w14:textId="77777777" w:rsidTr="00797077">
        <w:trPr>
          <w:trHeight w:hRule="exact" w:val="568"/>
          <w:tblCellSpacing w:w="7" w:type="dxa"/>
          <w:jc w:val="center"/>
        </w:trPr>
        <w:tc>
          <w:tcPr>
            <w:tcW w:w="1467" w:type="dxa"/>
            <w:tcBorders>
              <w:bottom w:val="nil"/>
            </w:tcBorders>
            <w:vAlign w:val="center"/>
          </w:tcPr>
          <w:p w14:paraId="6390A002" w14:textId="77777777" w:rsidR="00700C12" w:rsidRPr="00AE5A29" w:rsidRDefault="00700C12" w:rsidP="00797077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</w:p>
        </w:tc>
        <w:tc>
          <w:tcPr>
            <w:tcW w:w="6866" w:type="dxa"/>
            <w:gridSpan w:val="7"/>
            <w:tcBorders>
              <w:bottom w:val="nil"/>
            </w:tcBorders>
            <w:vAlign w:val="center"/>
          </w:tcPr>
          <w:p w14:paraId="3E575819" w14:textId="77777777" w:rsidR="00700C12" w:rsidRPr="00AE5A29" w:rsidRDefault="00700C12" w:rsidP="00797077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10% censoring</w:t>
            </w:r>
          </w:p>
        </w:tc>
        <w:tc>
          <w:tcPr>
            <w:tcW w:w="6866" w:type="dxa"/>
            <w:gridSpan w:val="7"/>
            <w:tcBorders>
              <w:bottom w:val="nil"/>
            </w:tcBorders>
            <w:vAlign w:val="center"/>
          </w:tcPr>
          <w:p w14:paraId="37DB9C16" w14:textId="77777777" w:rsidR="00700C12" w:rsidRPr="00AE5A29" w:rsidRDefault="00700C12" w:rsidP="00797077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30% censoring</w:t>
            </w:r>
          </w:p>
        </w:tc>
      </w:tr>
      <w:tr w:rsidR="00700C12" w:rsidRPr="00AE5A29" w14:paraId="2AD5082E" w14:textId="77777777" w:rsidTr="00EE6F34">
        <w:trPr>
          <w:trHeight w:hRule="exact" w:val="568"/>
          <w:tblCellSpacing w:w="7" w:type="dxa"/>
          <w:jc w:val="center"/>
        </w:trPr>
        <w:tc>
          <w:tcPr>
            <w:tcW w:w="1467" w:type="dxa"/>
            <w:tcBorders>
              <w:top w:val="nil"/>
              <w:bottom w:val="single" w:sz="4" w:space="0" w:color="auto"/>
            </w:tcBorders>
            <w:vAlign w:val="center"/>
          </w:tcPr>
          <w:p w14:paraId="364733E1" w14:textId="77777777" w:rsidR="00700C12" w:rsidRPr="00AE5A29" w:rsidRDefault="00700C12" w:rsidP="00797077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Method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vAlign w:val="center"/>
          </w:tcPr>
          <w:p w14:paraId="649E1E92" w14:textId="77777777" w:rsidR="00700C12" w:rsidRPr="00AE5A29" w:rsidRDefault="00700C12" w:rsidP="00EE6F34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ccuracy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2107AD18" w14:textId="77777777" w:rsidR="00700C12" w:rsidRPr="00AE5A29" w:rsidRDefault="00700C12" w:rsidP="00EE6F34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Matthews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3E883455" w14:textId="77777777" w:rsidR="00700C12" w:rsidRPr="00AE5A29" w:rsidRDefault="00700C12" w:rsidP="00EE6F34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NMI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center"/>
          </w:tcPr>
          <w:p w14:paraId="0A4C66B7" w14:textId="77777777" w:rsidR="00700C12" w:rsidRPr="00AE5A29" w:rsidRDefault="00700C12" w:rsidP="00EE6F34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UC-ROC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14:paraId="300D390C" w14:textId="77777777" w:rsidR="00700C12" w:rsidRPr="00AE5A29" w:rsidRDefault="00700C12" w:rsidP="00EE6F34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n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06524E8A" w14:textId="77777777" w:rsidR="00700C12" w:rsidRPr="00AE5A29" w:rsidRDefault="00700C12" w:rsidP="00EE6F34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p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1E9BBB0F" w14:textId="77777777" w:rsidR="00700C12" w:rsidRPr="00AE5A29" w:rsidRDefault="00700C12" w:rsidP="00EE6F34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>
              <w:rPr>
                <w:rFonts w:ascii="Times New Roman" w:hAnsi="Times New Roman"/>
                <w:b/>
                <w:color w:val="auto"/>
                <w:lang w:val="en-GB"/>
              </w:rPr>
              <w:t>F1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vAlign w:val="center"/>
          </w:tcPr>
          <w:p w14:paraId="5763E765" w14:textId="77777777" w:rsidR="00700C12" w:rsidRPr="00AE5A29" w:rsidRDefault="00700C12" w:rsidP="00EE6F34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ccuracy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2EB0E955" w14:textId="77777777" w:rsidR="00700C12" w:rsidRPr="00AE5A29" w:rsidRDefault="00700C12" w:rsidP="00EE6F34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Matthews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53F41AF9" w14:textId="77777777" w:rsidR="00700C12" w:rsidRPr="00AE5A29" w:rsidRDefault="00700C12" w:rsidP="00EE6F34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NMI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center"/>
          </w:tcPr>
          <w:p w14:paraId="56BBAC08" w14:textId="77777777" w:rsidR="00700C12" w:rsidRPr="00AE5A29" w:rsidRDefault="00700C12" w:rsidP="00EE6F34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UC-ROC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14:paraId="78C3861F" w14:textId="77777777" w:rsidR="00700C12" w:rsidRPr="00AE5A29" w:rsidRDefault="00700C12" w:rsidP="00EE6F34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n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7FFD3D95" w14:textId="77777777" w:rsidR="00700C12" w:rsidRPr="00AE5A29" w:rsidRDefault="00700C12" w:rsidP="00EE6F34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p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313073BE" w14:textId="77777777" w:rsidR="00700C12" w:rsidRPr="00AE5A29" w:rsidRDefault="00700C12" w:rsidP="00EE6F34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>
              <w:rPr>
                <w:rFonts w:ascii="Times New Roman" w:hAnsi="Times New Roman"/>
                <w:b/>
                <w:color w:val="auto"/>
                <w:lang w:val="en-GB"/>
              </w:rPr>
              <w:t>F1</w:t>
            </w:r>
          </w:p>
        </w:tc>
      </w:tr>
      <w:tr w:rsidR="00700C12" w:rsidRPr="00AE5A29" w14:paraId="10975BD2" w14:textId="77777777" w:rsidTr="00700C12">
        <w:trPr>
          <w:trHeight w:hRule="exact" w:val="934"/>
          <w:tblCellSpacing w:w="7" w:type="dxa"/>
          <w:jc w:val="center"/>
        </w:trPr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49A7A37A" w14:textId="77777777" w:rsidR="00700C12" w:rsidRPr="00483201" w:rsidRDefault="00700C12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 xml:space="preserve">Cox </w:t>
            </w:r>
          </w:p>
          <w:p w14:paraId="3F376632" w14:textId="77777777" w:rsidR="00700C12" w:rsidRPr="00483201" w:rsidRDefault="00700C12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model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5D93CD0C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7 </w:t>
            </w:r>
          </w:p>
          <w:p w14:paraId="1B8FCC0B" w14:textId="0A2E3036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11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06BC8101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34 </w:t>
            </w:r>
          </w:p>
          <w:p w14:paraId="1455FA61" w14:textId="08ADB50B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417315C2" w14:textId="5303A759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13 (0.07)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771687FE" w14:textId="52893A01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56 (0.10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366C1748" w14:textId="796ABE64" w:rsidR="00700C12" w:rsidRPr="00700C12" w:rsidRDefault="00700C12" w:rsidP="00427648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</w:t>
            </w:r>
            <w:r w:rsidR="00427648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6BC5F04F" w14:textId="5CD71C05" w:rsidR="00700C12" w:rsidRPr="00700C12" w:rsidRDefault="00427648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57</w:t>
            </w:r>
            <w:r w:rsidR="00700C12"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23A0E7A9" w14:textId="38C9C10B" w:rsidR="00700C12" w:rsidRPr="00700C12" w:rsidRDefault="00427648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42</w:t>
            </w:r>
            <w:r w:rsidR="00700C12"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1C23FE79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0 </w:t>
            </w:r>
          </w:p>
          <w:p w14:paraId="3A07C695" w14:textId="2BE622B4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57B0B283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18 </w:t>
            </w:r>
          </w:p>
          <w:p w14:paraId="33917190" w14:textId="30BD255B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13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6DBE8364" w14:textId="538C69DD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21 (0.12)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40C38A9D" w14:textId="65EDF69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53 (0.05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28A98978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2 (0.05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0B0B91AB" w14:textId="6BDC497B" w:rsidR="00700C12" w:rsidRPr="00700C12" w:rsidRDefault="00427648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56</w:t>
            </w:r>
            <w:r w:rsidR="00700C12"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55E01520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3 (0.05)</w:t>
            </w:r>
          </w:p>
        </w:tc>
      </w:tr>
      <w:tr w:rsidR="00700C12" w:rsidRPr="00AE5A29" w14:paraId="7A35086A" w14:textId="77777777" w:rsidTr="00700C12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19AA500C" w14:textId="77777777" w:rsidR="00700C12" w:rsidRPr="00483201" w:rsidRDefault="00700C12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Kernel Cox</w:t>
            </w:r>
          </w:p>
        </w:tc>
        <w:tc>
          <w:tcPr>
            <w:tcW w:w="1229" w:type="dxa"/>
            <w:vAlign w:val="center"/>
          </w:tcPr>
          <w:p w14:paraId="28FC3BD8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2 </w:t>
            </w:r>
          </w:p>
          <w:p w14:paraId="2C38DDB7" w14:textId="6F909818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08)</w:t>
            </w:r>
          </w:p>
        </w:tc>
        <w:tc>
          <w:tcPr>
            <w:tcW w:w="1271" w:type="dxa"/>
            <w:vAlign w:val="center"/>
          </w:tcPr>
          <w:p w14:paraId="0B072AE2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44 </w:t>
            </w:r>
          </w:p>
          <w:p w14:paraId="06E21183" w14:textId="2D04E94F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15)</w:t>
            </w:r>
          </w:p>
        </w:tc>
        <w:tc>
          <w:tcPr>
            <w:tcW w:w="828" w:type="dxa"/>
            <w:vAlign w:val="center"/>
          </w:tcPr>
          <w:p w14:paraId="29C685E3" w14:textId="23F72312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17 (0.11)</w:t>
            </w:r>
          </w:p>
        </w:tc>
        <w:tc>
          <w:tcPr>
            <w:tcW w:w="848" w:type="dxa"/>
            <w:vAlign w:val="center"/>
          </w:tcPr>
          <w:p w14:paraId="400B3141" w14:textId="0A965281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77 (0.08)</w:t>
            </w:r>
          </w:p>
        </w:tc>
        <w:tc>
          <w:tcPr>
            <w:tcW w:w="950" w:type="dxa"/>
            <w:vAlign w:val="center"/>
          </w:tcPr>
          <w:p w14:paraId="086D51A6" w14:textId="0205805C" w:rsidR="00700C12" w:rsidRPr="00700C12" w:rsidRDefault="00700C12" w:rsidP="00427648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  <w:r w:rsidR="00427648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3)</w:t>
            </w:r>
          </w:p>
        </w:tc>
        <w:tc>
          <w:tcPr>
            <w:tcW w:w="828" w:type="dxa"/>
            <w:vAlign w:val="center"/>
          </w:tcPr>
          <w:p w14:paraId="64E20845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2)</w:t>
            </w:r>
          </w:p>
        </w:tc>
        <w:tc>
          <w:tcPr>
            <w:tcW w:w="828" w:type="dxa"/>
            <w:vAlign w:val="center"/>
          </w:tcPr>
          <w:p w14:paraId="4E643D65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8 (</w:t>
            </w:r>
            <w:bookmarkStart w:id="0" w:name="_GoBack"/>
            <w:bookmarkEnd w:id="0"/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13)</w:t>
            </w:r>
          </w:p>
        </w:tc>
        <w:tc>
          <w:tcPr>
            <w:tcW w:w="1229" w:type="dxa"/>
            <w:vAlign w:val="center"/>
          </w:tcPr>
          <w:p w14:paraId="36CE1674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3 </w:t>
            </w:r>
          </w:p>
          <w:p w14:paraId="2DDAD3C9" w14:textId="1B40296C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1271" w:type="dxa"/>
            <w:vAlign w:val="center"/>
          </w:tcPr>
          <w:p w14:paraId="634EDEC3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45 </w:t>
            </w:r>
          </w:p>
          <w:p w14:paraId="530BB0CE" w14:textId="63C4BC59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13)</w:t>
            </w:r>
          </w:p>
        </w:tc>
        <w:tc>
          <w:tcPr>
            <w:tcW w:w="828" w:type="dxa"/>
            <w:vAlign w:val="center"/>
          </w:tcPr>
          <w:p w14:paraId="028AAB3A" w14:textId="7C583EE2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16 (0.11)</w:t>
            </w:r>
          </w:p>
        </w:tc>
        <w:tc>
          <w:tcPr>
            <w:tcW w:w="848" w:type="dxa"/>
            <w:vAlign w:val="center"/>
          </w:tcPr>
          <w:p w14:paraId="1CD78220" w14:textId="791096DB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77 (0.07)</w:t>
            </w:r>
          </w:p>
        </w:tc>
        <w:tc>
          <w:tcPr>
            <w:tcW w:w="950" w:type="dxa"/>
            <w:vAlign w:val="center"/>
          </w:tcPr>
          <w:p w14:paraId="12A7C5FE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3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3)</w:t>
            </w:r>
          </w:p>
        </w:tc>
        <w:tc>
          <w:tcPr>
            <w:tcW w:w="828" w:type="dxa"/>
            <w:vAlign w:val="center"/>
          </w:tcPr>
          <w:p w14:paraId="49636CE0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2)</w:t>
            </w:r>
          </w:p>
        </w:tc>
        <w:tc>
          <w:tcPr>
            <w:tcW w:w="828" w:type="dxa"/>
            <w:vAlign w:val="center"/>
          </w:tcPr>
          <w:p w14:paraId="0654B1C8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47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3)</w:t>
            </w:r>
          </w:p>
        </w:tc>
      </w:tr>
      <w:tr w:rsidR="00700C12" w:rsidRPr="00AE5A29" w14:paraId="159F33FF" w14:textId="77777777" w:rsidTr="00700C12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5F90C4A4" w14:textId="77777777" w:rsidR="00700C12" w:rsidRPr="00483201" w:rsidRDefault="00700C12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w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KM</w:t>
            </w:r>
          </w:p>
        </w:tc>
        <w:tc>
          <w:tcPr>
            <w:tcW w:w="1229" w:type="dxa"/>
            <w:vAlign w:val="center"/>
          </w:tcPr>
          <w:p w14:paraId="1927CDA0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2 </w:t>
            </w:r>
          </w:p>
          <w:p w14:paraId="2BB4525F" w14:textId="2708452C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307740EF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0 </w:t>
            </w:r>
          </w:p>
          <w:p w14:paraId="168D82CE" w14:textId="6A02E45E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13)</w:t>
            </w:r>
          </w:p>
        </w:tc>
        <w:tc>
          <w:tcPr>
            <w:tcW w:w="828" w:type="dxa"/>
            <w:vAlign w:val="center"/>
          </w:tcPr>
          <w:p w14:paraId="4DDFCAD0" w14:textId="038F6ABF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03 (0.05)</w:t>
            </w:r>
          </w:p>
        </w:tc>
        <w:tc>
          <w:tcPr>
            <w:tcW w:w="848" w:type="dxa"/>
            <w:vAlign w:val="center"/>
          </w:tcPr>
          <w:p w14:paraId="1D746D53" w14:textId="5C338B3C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75 (0.08)</w:t>
            </w:r>
          </w:p>
        </w:tc>
        <w:tc>
          <w:tcPr>
            <w:tcW w:w="950" w:type="dxa"/>
            <w:vAlign w:val="center"/>
          </w:tcPr>
          <w:p w14:paraId="1692C1E0" w14:textId="392D93E4" w:rsidR="00700C12" w:rsidRPr="00700C12" w:rsidRDefault="00427648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30</w:t>
            </w:r>
            <w:r w:rsidR="00700C12"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3)</w:t>
            </w:r>
          </w:p>
        </w:tc>
        <w:tc>
          <w:tcPr>
            <w:tcW w:w="828" w:type="dxa"/>
            <w:vAlign w:val="center"/>
          </w:tcPr>
          <w:p w14:paraId="1724751C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2)</w:t>
            </w:r>
          </w:p>
        </w:tc>
        <w:tc>
          <w:tcPr>
            <w:tcW w:w="828" w:type="dxa"/>
            <w:vAlign w:val="center"/>
          </w:tcPr>
          <w:p w14:paraId="6CAD78A1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8 (0.13)</w:t>
            </w:r>
          </w:p>
        </w:tc>
        <w:tc>
          <w:tcPr>
            <w:tcW w:w="1229" w:type="dxa"/>
            <w:vAlign w:val="center"/>
          </w:tcPr>
          <w:p w14:paraId="0781E071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6 </w:t>
            </w:r>
          </w:p>
          <w:p w14:paraId="649FF91E" w14:textId="1C8BF81D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04)</w:t>
            </w:r>
          </w:p>
        </w:tc>
        <w:tc>
          <w:tcPr>
            <w:tcW w:w="1271" w:type="dxa"/>
            <w:vAlign w:val="center"/>
          </w:tcPr>
          <w:p w14:paraId="0D7A968D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12 </w:t>
            </w:r>
          </w:p>
          <w:p w14:paraId="6948A28F" w14:textId="32EE4822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11)</w:t>
            </w:r>
          </w:p>
        </w:tc>
        <w:tc>
          <w:tcPr>
            <w:tcW w:w="828" w:type="dxa"/>
            <w:vAlign w:val="center"/>
          </w:tcPr>
          <w:p w14:paraId="22913EA3" w14:textId="7B750033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02 (0.01)</w:t>
            </w:r>
          </w:p>
        </w:tc>
        <w:tc>
          <w:tcPr>
            <w:tcW w:w="848" w:type="dxa"/>
            <w:vAlign w:val="center"/>
          </w:tcPr>
          <w:p w14:paraId="391CC244" w14:textId="4F5C6872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75 (0.07)</w:t>
            </w:r>
          </w:p>
        </w:tc>
        <w:tc>
          <w:tcPr>
            <w:tcW w:w="950" w:type="dxa"/>
            <w:vAlign w:val="center"/>
          </w:tcPr>
          <w:p w14:paraId="1F557662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31 (0.13)</w:t>
            </w:r>
          </w:p>
        </w:tc>
        <w:tc>
          <w:tcPr>
            <w:tcW w:w="828" w:type="dxa"/>
            <w:vAlign w:val="center"/>
          </w:tcPr>
          <w:p w14:paraId="2CAB529D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2)</w:t>
            </w:r>
          </w:p>
        </w:tc>
        <w:tc>
          <w:tcPr>
            <w:tcW w:w="828" w:type="dxa"/>
            <w:vAlign w:val="center"/>
          </w:tcPr>
          <w:p w14:paraId="438D0FAD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8 (0.13)</w:t>
            </w:r>
          </w:p>
        </w:tc>
      </w:tr>
      <w:tr w:rsidR="00700C12" w:rsidRPr="00AE5A29" w14:paraId="7973B5A2" w14:textId="77777777" w:rsidTr="00700C12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179A7071" w14:textId="77777777" w:rsidR="00700C12" w:rsidRPr="00483201" w:rsidRDefault="00700C12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w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Prop</w:t>
            </w:r>
          </w:p>
        </w:tc>
        <w:tc>
          <w:tcPr>
            <w:tcW w:w="1229" w:type="dxa"/>
            <w:vAlign w:val="center"/>
          </w:tcPr>
          <w:p w14:paraId="03527EDB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1 </w:t>
            </w:r>
          </w:p>
          <w:p w14:paraId="78C30CA0" w14:textId="0ED9512F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0BFFD84C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19 </w:t>
            </w:r>
          </w:p>
          <w:p w14:paraId="3765C021" w14:textId="71198F88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13)</w:t>
            </w:r>
          </w:p>
        </w:tc>
        <w:tc>
          <w:tcPr>
            <w:tcW w:w="828" w:type="dxa"/>
            <w:vAlign w:val="center"/>
          </w:tcPr>
          <w:p w14:paraId="55887EA4" w14:textId="7A08001D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03 (0.05)</w:t>
            </w:r>
          </w:p>
        </w:tc>
        <w:tc>
          <w:tcPr>
            <w:tcW w:w="848" w:type="dxa"/>
            <w:vAlign w:val="center"/>
          </w:tcPr>
          <w:p w14:paraId="706F2C72" w14:textId="3C3B577E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75 (0.08)</w:t>
            </w:r>
          </w:p>
        </w:tc>
        <w:tc>
          <w:tcPr>
            <w:tcW w:w="950" w:type="dxa"/>
            <w:vAlign w:val="center"/>
          </w:tcPr>
          <w:p w14:paraId="74090D91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32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1)</w:t>
            </w:r>
          </w:p>
        </w:tc>
        <w:tc>
          <w:tcPr>
            <w:tcW w:w="828" w:type="dxa"/>
            <w:vAlign w:val="center"/>
          </w:tcPr>
          <w:p w14:paraId="1A5A7322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9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1AFF91C8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8 (0.14)</w:t>
            </w:r>
          </w:p>
        </w:tc>
        <w:tc>
          <w:tcPr>
            <w:tcW w:w="1229" w:type="dxa"/>
            <w:vAlign w:val="center"/>
          </w:tcPr>
          <w:p w14:paraId="40BA38B1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5 </w:t>
            </w:r>
          </w:p>
          <w:p w14:paraId="60378EDB" w14:textId="431DB511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04)</w:t>
            </w:r>
          </w:p>
        </w:tc>
        <w:tc>
          <w:tcPr>
            <w:tcW w:w="1271" w:type="dxa"/>
            <w:vAlign w:val="center"/>
          </w:tcPr>
          <w:p w14:paraId="7A5220EE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12 </w:t>
            </w:r>
          </w:p>
          <w:p w14:paraId="46C2B29C" w14:textId="3BC64FD5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1)</w:t>
            </w:r>
          </w:p>
        </w:tc>
        <w:tc>
          <w:tcPr>
            <w:tcW w:w="828" w:type="dxa"/>
            <w:vAlign w:val="center"/>
          </w:tcPr>
          <w:p w14:paraId="364AEA95" w14:textId="3BE7A3C4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02 (0.01)</w:t>
            </w:r>
          </w:p>
        </w:tc>
        <w:tc>
          <w:tcPr>
            <w:tcW w:w="848" w:type="dxa"/>
            <w:vAlign w:val="center"/>
          </w:tcPr>
          <w:p w14:paraId="73161CC9" w14:textId="651CFE2B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74 (0.07)</w:t>
            </w:r>
          </w:p>
        </w:tc>
        <w:tc>
          <w:tcPr>
            <w:tcW w:w="950" w:type="dxa"/>
            <w:vAlign w:val="center"/>
          </w:tcPr>
          <w:p w14:paraId="325B2FE0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32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1)</w:t>
            </w:r>
          </w:p>
        </w:tc>
        <w:tc>
          <w:tcPr>
            <w:tcW w:w="828" w:type="dxa"/>
            <w:vAlign w:val="center"/>
          </w:tcPr>
          <w:p w14:paraId="6F486ABB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9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48337747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8 (0.14)</w:t>
            </w:r>
          </w:p>
        </w:tc>
      </w:tr>
      <w:tr w:rsidR="00700C12" w:rsidRPr="00AE5A29" w14:paraId="3E8C97A5" w14:textId="77777777" w:rsidTr="00700C12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670BF5B2" w14:textId="77777777" w:rsidR="00700C12" w:rsidRPr="00483201" w:rsidRDefault="00700C12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linear-KM</w:t>
            </w:r>
          </w:p>
        </w:tc>
        <w:tc>
          <w:tcPr>
            <w:tcW w:w="1229" w:type="dxa"/>
            <w:vAlign w:val="center"/>
          </w:tcPr>
          <w:p w14:paraId="420C1F57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6 </w:t>
            </w:r>
          </w:p>
          <w:p w14:paraId="5F4D9E65" w14:textId="661B1DFA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7CA44FE2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3 </w:t>
            </w:r>
          </w:p>
          <w:p w14:paraId="1FCF0722" w14:textId="46999E7E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13)</w:t>
            </w:r>
          </w:p>
        </w:tc>
        <w:tc>
          <w:tcPr>
            <w:tcW w:w="828" w:type="dxa"/>
            <w:vAlign w:val="center"/>
          </w:tcPr>
          <w:p w14:paraId="645158A0" w14:textId="2EAF3325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27 (0.11)</w:t>
            </w:r>
          </w:p>
        </w:tc>
        <w:tc>
          <w:tcPr>
            <w:tcW w:w="848" w:type="dxa"/>
            <w:vAlign w:val="center"/>
          </w:tcPr>
          <w:p w14:paraId="1FC1D196" w14:textId="356B20D3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85 (0.06)</w:t>
            </w:r>
          </w:p>
        </w:tc>
        <w:tc>
          <w:tcPr>
            <w:tcW w:w="950" w:type="dxa"/>
            <w:vAlign w:val="center"/>
          </w:tcPr>
          <w:p w14:paraId="69922AB3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7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4)</w:t>
            </w:r>
          </w:p>
        </w:tc>
        <w:tc>
          <w:tcPr>
            <w:tcW w:w="828" w:type="dxa"/>
            <w:vAlign w:val="center"/>
          </w:tcPr>
          <w:p w14:paraId="277D129C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043FAEA3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7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)</w:t>
            </w:r>
          </w:p>
        </w:tc>
        <w:tc>
          <w:tcPr>
            <w:tcW w:w="1229" w:type="dxa"/>
            <w:vAlign w:val="center"/>
          </w:tcPr>
          <w:p w14:paraId="65B8340D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3 </w:t>
            </w:r>
          </w:p>
          <w:p w14:paraId="2466C6A8" w14:textId="66B1BF9F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23F2A6AF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47 </w:t>
            </w:r>
          </w:p>
          <w:p w14:paraId="4ADECAE6" w14:textId="2EF15D5E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13)</w:t>
            </w:r>
          </w:p>
        </w:tc>
        <w:tc>
          <w:tcPr>
            <w:tcW w:w="828" w:type="dxa"/>
            <w:vAlign w:val="center"/>
          </w:tcPr>
          <w:p w14:paraId="601AC59A" w14:textId="290F3AB1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20 (0.1)</w:t>
            </w:r>
          </w:p>
        </w:tc>
        <w:tc>
          <w:tcPr>
            <w:tcW w:w="848" w:type="dxa"/>
            <w:vAlign w:val="center"/>
          </w:tcPr>
          <w:p w14:paraId="7E1B7BEF" w14:textId="0CA99754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82 (0.07)</w:t>
            </w:r>
          </w:p>
        </w:tc>
        <w:tc>
          <w:tcPr>
            <w:tcW w:w="950" w:type="dxa"/>
            <w:vAlign w:val="center"/>
          </w:tcPr>
          <w:p w14:paraId="7F6E7B9A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6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4)</w:t>
            </w:r>
          </w:p>
        </w:tc>
        <w:tc>
          <w:tcPr>
            <w:tcW w:w="828" w:type="dxa"/>
            <w:vAlign w:val="center"/>
          </w:tcPr>
          <w:p w14:paraId="4C88C5D8" w14:textId="51179E1D" w:rsidR="00700C12" w:rsidRPr="00700C12" w:rsidRDefault="00700C12" w:rsidP="00427648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</w:t>
            </w:r>
            <w:r w:rsidR="00427648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361AD5E6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)</w:t>
            </w:r>
          </w:p>
        </w:tc>
      </w:tr>
      <w:tr w:rsidR="00700C12" w:rsidRPr="00AE5A29" w14:paraId="78F54B5C" w14:textId="77777777" w:rsidTr="00700C12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32A26C89" w14:textId="77777777" w:rsidR="00700C12" w:rsidRPr="00483201" w:rsidRDefault="00700C12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linear-prop</w:t>
            </w:r>
          </w:p>
        </w:tc>
        <w:tc>
          <w:tcPr>
            <w:tcW w:w="1229" w:type="dxa"/>
            <w:vAlign w:val="center"/>
          </w:tcPr>
          <w:p w14:paraId="3959E3B3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5 </w:t>
            </w:r>
          </w:p>
          <w:p w14:paraId="261EC730" w14:textId="488128BD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0E621853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49 </w:t>
            </w:r>
          </w:p>
          <w:p w14:paraId="07A9FAEA" w14:textId="644BE5BE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1F0B8CF8" w14:textId="400E7A78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24 (0.11)</w:t>
            </w:r>
          </w:p>
        </w:tc>
        <w:tc>
          <w:tcPr>
            <w:tcW w:w="848" w:type="dxa"/>
            <w:vAlign w:val="center"/>
          </w:tcPr>
          <w:p w14:paraId="192BD525" w14:textId="0BAEEFDE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84 (0.07)</w:t>
            </w:r>
          </w:p>
        </w:tc>
        <w:tc>
          <w:tcPr>
            <w:tcW w:w="950" w:type="dxa"/>
            <w:vAlign w:val="center"/>
          </w:tcPr>
          <w:p w14:paraId="419CB81F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4)</w:t>
            </w:r>
          </w:p>
        </w:tc>
        <w:tc>
          <w:tcPr>
            <w:tcW w:w="828" w:type="dxa"/>
            <w:vAlign w:val="center"/>
          </w:tcPr>
          <w:p w14:paraId="34504246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3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060B3613" w14:textId="57EC3A6C" w:rsidR="00700C12" w:rsidRDefault="00427648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5</w:t>
            </w:r>
          </w:p>
          <w:p w14:paraId="772624AE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1229" w:type="dxa"/>
            <w:vAlign w:val="center"/>
          </w:tcPr>
          <w:p w14:paraId="4C111BFD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3 </w:t>
            </w:r>
          </w:p>
          <w:p w14:paraId="568D007E" w14:textId="476BA1F6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7C97B829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46 </w:t>
            </w:r>
          </w:p>
          <w:p w14:paraId="3AF6D2A1" w14:textId="6380F501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29FB3066" w14:textId="2A8298D0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20 (0.11)</w:t>
            </w:r>
          </w:p>
        </w:tc>
        <w:tc>
          <w:tcPr>
            <w:tcW w:w="848" w:type="dxa"/>
            <w:vAlign w:val="center"/>
          </w:tcPr>
          <w:p w14:paraId="247C7E97" w14:textId="30F35FA2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81 (0.08)</w:t>
            </w:r>
          </w:p>
        </w:tc>
        <w:tc>
          <w:tcPr>
            <w:tcW w:w="950" w:type="dxa"/>
            <w:vAlign w:val="center"/>
          </w:tcPr>
          <w:p w14:paraId="57112FE9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4)</w:t>
            </w:r>
          </w:p>
        </w:tc>
        <w:tc>
          <w:tcPr>
            <w:tcW w:w="828" w:type="dxa"/>
            <w:vAlign w:val="center"/>
          </w:tcPr>
          <w:p w14:paraId="4967DB4E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30551B20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3</w:t>
            </w:r>
          </w:p>
          <w:p w14:paraId="4BFE61A8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</w:tr>
      <w:tr w:rsidR="00700C12" w:rsidRPr="00AE5A29" w14:paraId="2FC02A40" w14:textId="77777777" w:rsidTr="00700C12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755906C0" w14:textId="77777777" w:rsidR="00700C12" w:rsidRPr="00483201" w:rsidRDefault="00700C12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radial-KM</w:t>
            </w:r>
          </w:p>
        </w:tc>
        <w:tc>
          <w:tcPr>
            <w:tcW w:w="1229" w:type="dxa"/>
            <w:vAlign w:val="center"/>
          </w:tcPr>
          <w:p w14:paraId="1E04A4EB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5 </w:t>
            </w:r>
          </w:p>
          <w:p w14:paraId="7E9FDB0C" w14:textId="33377F13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1271" w:type="dxa"/>
            <w:vAlign w:val="center"/>
          </w:tcPr>
          <w:p w14:paraId="4EB98FB3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8 </w:t>
            </w:r>
          </w:p>
          <w:p w14:paraId="73A99B56" w14:textId="3FCAB286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17)</w:t>
            </w:r>
          </w:p>
        </w:tc>
        <w:tc>
          <w:tcPr>
            <w:tcW w:w="828" w:type="dxa"/>
            <w:vAlign w:val="center"/>
          </w:tcPr>
          <w:p w14:paraId="4CB9312C" w14:textId="4E09B284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11 (0.13)</w:t>
            </w:r>
          </w:p>
        </w:tc>
        <w:tc>
          <w:tcPr>
            <w:tcW w:w="848" w:type="dxa"/>
            <w:vAlign w:val="center"/>
          </w:tcPr>
          <w:p w14:paraId="77A0336E" w14:textId="081DF180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76 (0.08)</w:t>
            </w:r>
          </w:p>
        </w:tc>
        <w:tc>
          <w:tcPr>
            <w:tcW w:w="950" w:type="dxa"/>
            <w:vAlign w:val="center"/>
          </w:tcPr>
          <w:p w14:paraId="57E209FB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15A5C850" w14:textId="65588B3D" w:rsidR="00700C12" w:rsidRPr="00700C12" w:rsidRDefault="00427648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6</w:t>
            </w:r>
            <w:r w:rsidR="00700C12"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 w:rsidR="00700C12">
              <w:rPr>
                <w:rFonts w:ascii="Times New Roman" w:hAnsi="Times New Roman"/>
                <w:color w:val="auto"/>
                <w:sz w:val="20"/>
                <w:szCs w:val="20"/>
              </w:rPr>
              <w:t>0.04</w:t>
            </w:r>
            <w:r w:rsidR="00700C12"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14026EA5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7)</w:t>
            </w:r>
          </w:p>
        </w:tc>
        <w:tc>
          <w:tcPr>
            <w:tcW w:w="1229" w:type="dxa"/>
            <w:vAlign w:val="center"/>
          </w:tcPr>
          <w:p w14:paraId="0731272C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7 </w:t>
            </w:r>
          </w:p>
          <w:p w14:paraId="1B23F8F9" w14:textId="03B87D6F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654407CB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35 </w:t>
            </w:r>
          </w:p>
          <w:p w14:paraId="51764B37" w14:textId="7DEBEE2E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15)</w:t>
            </w:r>
          </w:p>
        </w:tc>
        <w:tc>
          <w:tcPr>
            <w:tcW w:w="828" w:type="dxa"/>
            <w:vAlign w:val="center"/>
          </w:tcPr>
          <w:p w14:paraId="42305E2A" w14:textId="2C05C395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39 (0.27)</w:t>
            </w:r>
          </w:p>
        </w:tc>
        <w:tc>
          <w:tcPr>
            <w:tcW w:w="848" w:type="dxa"/>
            <w:vAlign w:val="center"/>
          </w:tcPr>
          <w:p w14:paraId="54993B49" w14:textId="7C83A284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75 (0.07)</w:t>
            </w:r>
          </w:p>
        </w:tc>
        <w:tc>
          <w:tcPr>
            <w:tcW w:w="950" w:type="dxa"/>
            <w:vAlign w:val="center"/>
          </w:tcPr>
          <w:p w14:paraId="15844B0B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0F3FB193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7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198C204F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7)</w:t>
            </w:r>
          </w:p>
        </w:tc>
      </w:tr>
      <w:tr w:rsidR="00700C12" w:rsidRPr="00AE5A29" w14:paraId="58145A72" w14:textId="77777777" w:rsidTr="00700C12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7A21B1E3" w14:textId="77777777" w:rsidR="00700C12" w:rsidRPr="00483201" w:rsidRDefault="00700C12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radial-prop</w:t>
            </w:r>
          </w:p>
        </w:tc>
        <w:tc>
          <w:tcPr>
            <w:tcW w:w="1229" w:type="dxa"/>
            <w:vAlign w:val="center"/>
          </w:tcPr>
          <w:p w14:paraId="7312BC1D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4 </w:t>
            </w:r>
          </w:p>
          <w:p w14:paraId="484486D5" w14:textId="30C797ED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1271" w:type="dxa"/>
            <w:vAlign w:val="center"/>
          </w:tcPr>
          <w:p w14:paraId="5E2F991E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4 </w:t>
            </w:r>
          </w:p>
          <w:p w14:paraId="6DC80339" w14:textId="6311F6F4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18)</w:t>
            </w:r>
          </w:p>
        </w:tc>
        <w:tc>
          <w:tcPr>
            <w:tcW w:w="828" w:type="dxa"/>
            <w:vAlign w:val="center"/>
          </w:tcPr>
          <w:p w14:paraId="2D308118" w14:textId="58EBA9AF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09 (0.15)</w:t>
            </w:r>
          </w:p>
        </w:tc>
        <w:tc>
          <w:tcPr>
            <w:tcW w:w="848" w:type="dxa"/>
            <w:vAlign w:val="center"/>
          </w:tcPr>
          <w:p w14:paraId="38D53209" w14:textId="2C1AC795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75 (0.08)</w:t>
            </w:r>
          </w:p>
        </w:tc>
        <w:tc>
          <w:tcPr>
            <w:tcW w:w="950" w:type="dxa"/>
            <w:vAlign w:val="center"/>
          </w:tcPr>
          <w:p w14:paraId="65ED6593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5F5E9E3A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4BE91181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8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4)</w:t>
            </w:r>
          </w:p>
        </w:tc>
        <w:tc>
          <w:tcPr>
            <w:tcW w:w="1229" w:type="dxa"/>
            <w:vAlign w:val="center"/>
          </w:tcPr>
          <w:p w14:paraId="51111EE9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3 </w:t>
            </w:r>
          </w:p>
          <w:p w14:paraId="1612A742" w14:textId="18DBB5F3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5F1D4914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31 </w:t>
            </w:r>
          </w:p>
          <w:p w14:paraId="7F5CB16E" w14:textId="0189738A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220FC904" w14:textId="4550462D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20 (0.33)</w:t>
            </w:r>
          </w:p>
        </w:tc>
        <w:tc>
          <w:tcPr>
            <w:tcW w:w="848" w:type="dxa"/>
            <w:vAlign w:val="center"/>
          </w:tcPr>
          <w:p w14:paraId="529F6243" w14:textId="425A9DEA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75 (0.07)</w:t>
            </w:r>
          </w:p>
        </w:tc>
        <w:tc>
          <w:tcPr>
            <w:tcW w:w="950" w:type="dxa"/>
            <w:vAlign w:val="center"/>
          </w:tcPr>
          <w:p w14:paraId="47898CF1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02F0C2E9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69721173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4)</w:t>
            </w:r>
          </w:p>
        </w:tc>
      </w:tr>
      <w:tr w:rsidR="00700C12" w:rsidRPr="00AE5A29" w14:paraId="5A0E869C" w14:textId="77777777" w:rsidTr="00700C12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1FDEA6F3" w14:textId="77777777" w:rsidR="00700C12" w:rsidRPr="00483201" w:rsidRDefault="00700C12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LUPI-linear-KM</w:t>
            </w:r>
          </w:p>
        </w:tc>
        <w:tc>
          <w:tcPr>
            <w:tcW w:w="1229" w:type="dxa"/>
            <w:vAlign w:val="center"/>
          </w:tcPr>
          <w:p w14:paraId="741C2E72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9 </w:t>
            </w:r>
          </w:p>
          <w:p w14:paraId="0A14959A" w14:textId="782EB2F6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09)</w:t>
            </w:r>
          </w:p>
        </w:tc>
        <w:tc>
          <w:tcPr>
            <w:tcW w:w="1271" w:type="dxa"/>
            <w:vAlign w:val="center"/>
          </w:tcPr>
          <w:p w14:paraId="433BCD6D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4 </w:t>
            </w:r>
          </w:p>
          <w:p w14:paraId="10570BD0" w14:textId="68449FD1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16)</w:t>
            </w:r>
          </w:p>
        </w:tc>
        <w:tc>
          <w:tcPr>
            <w:tcW w:w="828" w:type="dxa"/>
            <w:vAlign w:val="center"/>
          </w:tcPr>
          <w:p w14:paraId="766CD711" w14:textId="5043ED5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22 (0.14)</w:t>
            </w:r>
          </w:p>
        </w:tc>
        <w:tc>
          <w:tcPr>
            <w:tcW w:w="848" w:type="dxa"/>
            <w:vAlign w:val="center"/>
          </w:tcPr>
          <w:p w14:paraId="4883A355" w14:textId="1F10F0D7" w:rsidR="00700C12" w:rsidRPr="00700C12" w:rsidRDefault="00700C12" w:rsidP="00427648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7</w:t>
            </w:r>
            <w:r w:rsidR="00427648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9)</w:t>
            </w:r>
          </w:p>
        </w:tc>
        <w:tc>
          <w:tcPr>
            <w:tcW w:w="950" w:type="dxa"/>
            <w:vAlign w:val="center"/>
          </w:tcPr>
          <w:p w14:paraId="7D1DCCF7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1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4)</w:t>
            </w:r>
          </w:p>
        </w:tc>
        <w:tc>
          <w:tcPr>
            <w:tcW w:w="828" w:type="dxa"/>
            <w:vAlign w:val="center"/>
          </w:tcPr>
          <w:p w14:paraId="7B4D1ECE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2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)</w:t>
            </w:r>
          </w:p>
        </w:tc>
        <w:tc>
          <w:tcPr>
            <w:tcW w:w="828" w:type="dxa"/>
            <w:vAlign w:val="center"/>
          </w:tcPr>
          <w:p w14:paraId="58A3C76F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75 (0.04)</w:t>
            </w:r>
          </w:p>
        </w:tc>
        <w:tc>
          <w:tcPr>
            <w:tcW w:w="1229" w:type="dxa"/>
            <w:vAlign w:val="center"/>
          </w:tcPr>
          <w:p w14:paraId="3FDFF4EF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0 </w:t>
            </w:r>
          </w:p>
          <w:p w14:paraId="5428C019" w14:textId="0DC43D82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08)</w:t>
            </w:r>
          </w:p>
        </w:tc>
        <w:tc>
          <w:tcPr>
            <w:tcW w:w="1271" w:type="dxa"/>
            <w:vAlign w:val="center"/>
          </w:tcPr>
          <w:p w14:paraId="68A0D762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41 </w:t>
            </w:r>
          </w:p>
          <w:p w14:paraId="4FF66DDF" w14:textId="7D73B585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15)</w:t>
            </w:r>
          </w:p>
        </w:tc>
        <w:tc>
          <w:tcPr>
            <w:tcW w:w="828" w:type="dxa"/>
            <w:vAlign w:val="center"/>
          </w:tcPr>
          <w:p w14:paraId="3BE1EBA3" w14:textId="07FE9FF6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19 (0.12)</w:t>
            </w:r>
          </w:p>
        </w:tc>
        <w:tc>
          <w:tcPr>
            <w:tcW w:w="848" w:type="dxa"/>
            <w:vAlign w:val="center"/>
          </w:tcPr>
          <w:p w14:paraId="6519AE12" w14:textId="397AC70C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73 (0.08)</w:t>
            </w:r>
          </w:p>
        </w:tc>
        <w:tc>
          <w:tcPr>
            <w:tcW w:w="950" w:type="dxa"/>
            <w:vAlign w:val="center"/>
          </w:tcPr>
          <w:p w14:paraId="2537CAEC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1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4)</w:t>
            </w:r>
          </w:p>
        </w:tc>
        <w:tc>
          <w:tcPr>
            <w:tcW w:w="828" w:type="dxa"/>
            <w:vAlign w:val="center"/>
          </w:tcPr>
          <w:p w14:paraId="6870862A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2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)</w:t>
            </w:r>
          </w:p>
        </w:tc>
        <w:tc>
          <w:tcPr>
            <w:tcW w:w="828" w:type="dxa"/>
            <w:vAlign w:val="center"/>
          </w:tcPr>
          <w:p w14:paraId="3FD7EF92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</w:tr>
      <w:tr w:rsidR="00700C12" w:rsidRPr="00AE5A29" w14:paraId="619B9C8D" w14:textId="77777777" w:rsidTr="00700C12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7A4EEEF4" w14:textId="77777777" w:rsidR="00700C12" w:rsidRPr="00483201" w:rsidRDefault="00700C12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LUPI-linear-prop</w:t>
            </w:r>
          </w:p>
        </w:tc>
        <w:tc>
          <w:tcPr>
            <w:tcW w:w="1229" w:type="dxa"/>
            <w:vAlign w:val="center"/>
          </w:tcPr>
          <w:p w14:paraId="329488C5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9 </w:t>
            </w:r>
          </w:p>
          <w:p w14:paraId="33D66554" w14:textId="074FBBB8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09)</w:t>
            </w:r>
          </w:p>
        </w:tc>
        <w:tc>
          <w:tcPr>
            <w:tcW w:w="1271" w:type="dxa"/>
            <w:vAlign w:val="center"/>
          </w:tcPr>
          <w:p w14:paraId="2BB4113C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4 </w:t>
            </w:r>
          </w:p>
          <w:p w14:paraId="0E353062" w14:textId="3605EB63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16)</w:t>
            </w:r>
          </w:p>
        </w:tc>
        <w:tc>
          <w:tcPr>
            <w:tcW w:w="828" w:type="dxa"/>
            <w:vAlign w:val="center"/>
          </w:tcPr>
          <w:p w14:paraId="298DE43D" w14:textId="5833DC72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22 (0.14)</w:t>
            </w:r>
          </w:p>
        </w:tc>
        <w:tc>
          <w:tcPr>
            <w:tcW w:w="848" w:type="dxa"/>
            <w:vAlign w:val="center"/>
          </w:tcPr>
          <w:p w14:paraId="4379BA52" w14:textId="18A78F58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74 (0.09)</w:t>
            </w:r>
          </w:p>
        </w:tc>
        <w:tc>
          <w:tcPr>
            <w:tcW w:w="950" w:type="dxa"/>
            <w:vAlign w:val="center"/>
          </w:tcPr>
          <w:p w14:paraId="2FEDC48A" w14:textId="6065C6AE" w:rsidR="00700C12" w:rsidRPr="00700C12" w:rsidRDefault="00700C12" w:rsidP="00427648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  <w:r w:rsidR="00427648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4F99B96C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2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)</w:t>
            </w:r>
          </w:p>
        </w:tc>
        <w:tc>
          <w:tcPr>
            <w:tcW w:w="828" w:type="dxa"/>
            <w:vAlign w:val="center"/>
          </w:tcPr>
          <w:p w14:paraId="576B5586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75 (0.04)</w:t>
            </w:r>
          </w:p>
        </w:tc>
        <w:tc>
          <w:tcPr>
            <w:tcW w:w="1229" w:type="dxa"/>
            <w:vAlign w:val="center"/>
          </w:tcPr>
          <w:p w14:paraId="3C785F0C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0 </w:t>
            </w:r>
          </w:p>
          <w:p w14:paraId="2920C892" w14:textId="70E31963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08)</w:t>
            </w:r>
          </w:p>
        </w:tc>
        <w:tc>
          <w:tcPr>
            <w:tcW w:w="1271" w:type="dxa"/>
            <w:vAlign w:val="center"/>
          </w:tcPr>
          <w:p w14:paraId="5B07B73C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40 </w:t>
            </w:r>
          </w:p>
          <w:p w14:paraId="5362F3B4" w14:textId="520D65D1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15)</w:t>
            </w:r>
          </w:p>
        </w:tc>
        <w:tc>
          <w:tcPr>
            <w:tcW w:w="828" w:type="dxa"/>
            <w:vAlign w:val="center"/>
          </w:tcPr>
          <w:p w14:paraId="162C2E50" w14:textId="7875A094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19 (0.12)</w:t>
            </w:r>
          </w:p>
        </w:tc>
        <w:tc>
          <w:tcPr>
            <w:tcW w:w="848" w:type="dxa"/>
            <w:vAlign w:val="center"/>
          </w:tcPr>
          <w:p w14:paraId="37F97872" w14:textId="7C5B46AA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73 (0.08)</w:t>
            </w:r>
          </w:p>
        </w:tc>
        <w:tc>
          <w:tcPr>
            <w:tcW w:w="950" w:type="dxa"/>
            <w:vAlign w:val="center"/>
          </w:tcPr>
          <w:p w14:paraId="788E8EE5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1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100CCD19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)</w:t>
            </w:r>
          </w:p>
        </w:tc>
        <w:tc>
          <w:tcPr>
            <w:tcW w:w="828" w:type="dxa"/>
            <w:vAlign w:val="center"/>
          </w:tcPr>
          <w:p w14:paraId="5624ECC1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</w:tr>
      <w:tr w:rsidR="00700C12" w:rsidRPr="00AE5A29" w14:paraId="6C5F158F" w14:textId="77777777" w:rsidTr="00700C12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29D1B167" w14:textId="77777777" w:rsidR="00700C12" w:rsidRPr="00483201" w:rsidRDefault="00700C12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in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gradient</w:t>
            </w:r>
          </w:p>
        </w:tc>
        <w:tc>
          <w:tcPr>
            <w:tcW w:w="1229" w:type="dxa"/>
            <w:vAlign w:val="center"/>
          </w:tcPr>
          <w:p w14:paraId="18E146A1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4 </w:t>
            </w:r>
          </w:p>
          <w:p w14:paraId="5AAC9D59" w14:textId="155F5E9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1271" w:type="dxa"/>
            <w:vAlign w:val="center"/>
          </w:tcPr>
          <w:p w14:paraId="41F18482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46 </w:t>
            </w:r>
          </w:p>
          <w:p w14:paraId="1B6C1B8E" w14:textId="697538CE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1D69D9CD" w14:textId="027DBC08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17 (0.11)</w:t>
            </w:r>
          </w:p>
        </w:tc>
        <w:tc>
          <w:tcPr>
            <w:tcW w:w="848" w:type="dxa"/>
            <w:vAlign w:val="center"/>
          </w:tcPr>
          <w:p w14:paraId="00D53E55" w14:textId="0B802EE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79 (0.07)</w:t>
            </w:r>
          </w:p>
        </w:tc>
        <w:tc>
          <w:tcPr>
            <w:tcW w:w="950" w:type="dxa"/>
            <w:vAlign w:val="center"/>
          </w:tcPr>
          <w:p w14:paraId="0FC4E07B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7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3)</w:t>
            </w:r>
          </w:p>
        </w:tc>
        <w:tc>
          <w:tcPr>
            <w:tcW w:w="828" w:type="dxa"/>
            <w:vAlign w:val="center"/>
          </w:tcPr>
          <w:p w14:paraId="0EE47880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3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6DEF6CC0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83 (0.04)</w:t>
            </w:r>
          </w:p>
        </w:tc>
        <w:tc>
          <w:tcPr>
            <w:tcW w:w="1229" w:type="dxa"/>
            <w:vAlign w:val="center"/>
          </w:tcPr>
          <w:p w14:paraId="5351D67C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4 </w:t>
            </w:r>
          </w:p>
          <w:p w14:paraId="4FE2E27F" w14:textId="059E4611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6707E7C7" w14:textId="77777777" w:rsid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48 </w:t>
            </w:r>
          </w:p>
          <w:p w14:paraId="0C69321F" w14:textId="3553A9DD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3AB48091" w14:textId="23773DE4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23 (0.12)</w:t>
            </w:r>
          </w:p>
        </w:tc>
        <w:tc>
          <w:tcPr>
            <w:tcW w:w="848" w:type="dxa"/>
            <w:vAlign w:val="center"/>
          </w:tcPr>
          <w:p w14:paraId="39B50215" w14:textId="545EE5A3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00C12">
              <w:rPr>
                <w:rFonts w:ascii="Times New Roman" w:hAnsi="Times New Roman"/>
                <w:color w:val="auto"/>
                <w:sz w:val="20"/>
                <w:szCs w:val="20"/>
              </w:rPr>
              <w:t>0.82 (0.06)</w:t>
            </w:r>
          </w:p>
        </w:tc>
        <w:tc>
          <w:tcPr>
            <w:tcW w:w="950" w:type="dxa"/>
            <w:vAlign w:val="center"/>
          </w:tcPr>
          <w:p w14:paraId="701DBD70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7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3)</w:t>
            </w:r>
          </w:p>
        </w:tc>
        <w:tc>
          <w:tcPr>
            <w:tcW w:w="828" w:type="dxa"/>
            <w:vAlign w:val="center"/>
          </w:tcPr>
          <w:p w14:paraId="3FF95B69" w14:textId="686C2159" w:rsidR="00700C12" w:rsidRPr="00700C12" w:rsidRDefault="00700C12" w:rsidP="00427648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  <w:r w:rsidR="00427648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5C34B05F" w14:textId="77777777" w:rsidR="00700C12" w:rsidRPr="00700C12" w:rsidRDefault="00700C12" w:rsidP="00700C1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83 (0.04)</w:t>
            </w:r>
          </w:p>
        </w:tc>
      </w:tr>
      <w:tr w:rsidR="00700C12" w:rsidRPr="00AE5A29" w14:paraId="16DB6A74" w14:textId="77777777" w:rsidTr="00797077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16CB021E" w14:textId="77777777" w:rsidR="00700C12" w:rsidRPr="00483201" w:rsidRDefault="00700C12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in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averaging</w:t>
            </w:r>
          </w:p>
        </w:tc>
        <w:tc>
          <w:tcPr>
            <w:tcW w:w="1229" w:type="dxa"/>
            <w:vAlign w:val="center"/>
          </w:tcPr>
          <w:p w14:paraId="051CF36C" w14:textId="77777777" w:rsidR="00700C12" w:rsidRDefault="00700C12" w:rsidP="00797077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77 </w:t>
            </w:r>
          </w:p>
          <w:p w14:paraId="42B32464" w14:textId="77777777" w:rsidR="00700C12" w:rsidRPr="00483201" w:rsidRDefault="00700C12" w:rsidP="00797077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7)</w:t>
            </w:r>
          </w:p>
        </w:tc>
        <w:tc>
          <w:tcPr>
            <w:tcW w:w="1271" w:type="dxa"/>
            <w:vAlign w:val="center"/>
          </w:tcPr>
          <w:p w14:paraId="6D87E5F8" w14:textId="77777777" w:rsidR="00700C12" w:rsidRDefault="00700C12" w:rsidP="00797077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52 </w:t>
            </w:r>
          </w:p>
          <w:p w14:paraId="118E4C8A" w14:textId="77777777" w:rsidR="00700C12" w:rsidRPr="00483201" w:rsidRDefault="00700C12" w:rsidP="00797077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15)</w:t>
            </w:r>
          </w:p>
        </w:tc>
        <w:tc>
          <w:tcPr>
            <w:tcW w:w="828" w:type="dxa"/>
            <w:vAlign w:val="center"/>
          </w:tcPr>
          <w:p w14:paraId="1B1AFDE9" w14:textId="77777777" w:rsidR="00700C12" w:rsidRPr="00483201" w:rsidRDefault="00700C12" w:rsidP="00797077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24 (0.13)</w:t>
            </w:r>
          </w:p>
        </w:tc>
        <w:tc>
          <w:tcPr>
            <w:tcW w:w="848" w:type="dxa"/>
            <w:vAlign w:val="center"/>
          </w:tcPr>
          <w:p w14:paraId="758B9AD3" w14:textId="77777777" w:rsidR="00700C12" w:rsidRPr="00483201" w:rsidRDefault="00700C12" w:rsidP="00797077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5 (0.07)</w:t>
            </w:r>
          </w:p>
        </w:tc>
        <w:tc>
          <w:tcPr>
            <w:tcW w:w="950" w:type="dxa"/>
            <w:vAlign w:val="bottom"/>
          </w:tcPr>
          <w:p w14:paraId="07BF7FED" w14:textId="77777777" w:rsidR="00700C12" w:rsidRPr="00483201" w:rsidRDefault="00700C12" w:rsidP="0079707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7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3)</w:t>
            </w:r>
          </w:p>
        </w:tc>
        <w:tc>
          <w:tcPr>
            <w:tcW w:w="828" w:type="dxa"/>
            <w:vAlign w:val="bottom"/>
          </w:tcPr>
          <w:p w14:paraId="589B5088" w14:textId="77777777" w:rsidR="00700C12" w:rsidRPr="00483201" w:rsidRDefault="00700C12" w:rsidP="0079707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3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bottom"/>
          </w:tcPr>
          <w:p w14:paraId="596D5C67" w14:textId="77777777" w:rsidR="00700C12" w:rsidRPr="00483201" w:rsidRDefault="00700C12" w:rsidP="0079707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83 (0.04)</w:t>
            </w:r>
          </w:p>
        </w:tc>
        <w:tc>
          <w:tcPr>
            <w:tcW w:w="1229" w:type="dxa"/>
            <w:vAlign w:val="center"/>
          </w:tcPr>
          <w:p w14:paraId="537EC3F1" w14:textId="77777777" w:rsidR="00700C12" w:rsidRDefault="00700C12" w:rsidP="00797077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75 </w:t>
            </w:r>
          </w:p>
          <w:p w14:paraId="412FDD4D" w14:textId="77777777" w:rsidR="00700C12" w:rsidRPr="00483201" w:rsidRDefault="00700C12" w:rsidP="00797077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6)</w:t>
            </w:r>
          </w:p>
        </w:tc>
        <w:tc>
          <w:tcPr>
            <w:tcW w:w="1271" w:type="dxa"/>
            <w:vAlign w:val="center"/>
          </w:tcPr>
          <w:p w14:paraId="6449AA43" w14:textId="77777777" w:rsidR="00700C12" w:rsidRDefault="00700C12" w:rsidP="00797077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49 </w:t>
            </w:r>
          </w:p>
          <w:p w14:paraId="7915BDA1" w14:textId="77777777" w:rsidR="00700C12" w:rsidRPr="00483201" w:rsidRDefault="00700C12" w:rsidP="00797077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13)</w:t>
            </w:r>
          </w:p>
        </w:tc>
        <w:tc>
          <w:tcPr>
            <w:tcW w:w="828" w:type="dxa"/>
            <w:vAlign w:val="center"/>
          </w:tcPr>
          <w:p w14:paraId="5218BBE7" w14:textId="77777777" w:rsidR="00700C12" w:rsidRPr="00483201" w:rsidRDefault="00700C12" w:rsidP="00797077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21 (0.11)</w:t>
            </w:r>
          </w:p>
        </w:tc>
        <w:tc>
          <w:tcPr>
            <w:tcW w:w="848" w:type="dxa"/>
            <w:vAlign w:val="center"/>
          </w:tcPr>
          <w:p w14:paraId="19ED74D9" w14:textId="77777777" w:rsidR="00700C12" w:rsidRPr="00483201" w:rsidRDefault="00700C12" w:rsidP="00797077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3 (0.07)</w:t>
            </w:r>
          </w:p>
        </w:tc>
        <w:tc>
          <w:tcPr>
            <w:tcW w:w="950" w:type="dxa"/>
            <w:vAlign w:val="bottom"/>
          </w:tcPr>
          <w:p w14:paraId="45A859D6" w14:textId="77777777" w:rsidR="00700C12" w:rsidRPr="00483201" w:rsidRDefault="00700C12" w:rsidP="0079707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7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3)</w:t>
            </w:r>
          </w:p>
        </w:tc>
        <w:tc>
          <w:tcPr>
            <w:tcW w:w="828" w:type="dxa"/>
            <w:vAlign w:val="bottom"/>
          </w:tcPr>
          <w:p w14:paraId="668B38A3" w14:textId="77777777" w:rsidR="00700C12" w:rsidRPr="00483201" w:rsidRDefault="00700C12" w:rsidP="0079707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3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bottom"/>
          </w:tcPr>
          <w:p w14:paraId="0608B383" w14:textId="77777777" w:rsidR="00700C12" w:rsidRPr="00483201" w:rsidRDefault="00700C12" w:rsidP="0079707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</w:tr>
    </w:tbl>
    <w:p w14:paraId="4C2ED875" w14:textId="77777777" w:rsidR="00700C12" w:rsidRPr="00366F6D" w:rsidRDefault="00700C12" w:rsidP="00366F6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</w:p>
    <w:sectPr w:rsidR="00700C12" w:rsidRPr="00366F6D" w:rsidSect="00427648">
      <w:footerReference w:type="even" r:id="rId9"/>
      <w:footerReference w:type="default" r:id="rId10"/>
      <w:pgSz w:w="16838" w:h="11906" w:orient="landscape"/>
      <w:pgMar w:top="720" w:right="1411" w:bottom="1138" w:left="1411" w:header="0" w:footer="547" w:gutter="0"/>
      <w:cols w:space="720"/>
      <w:formProt w:val="0"/>
      <w:docGrid w:linePitch="360" w:charSpace="-6145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067837" w15:done="0"/>
  <w15:commentEx w15:paraId="56210684" w15:done="0"/>
  <w15:commentEx w15:paraId="09402010" w15:done="0"/>
  <w15:commentEx w15:paraId="312D2761" w15:done="0"/>
  <w15:commentEx w15:paraId="3220D152" w15:done="0"/>
  <w15:commentEx w15:paraId="43649048" w15:done="0"/>
  <w15:commentEx w15:paraId="7ABEF100" w15:done="0"/>
  <w15:commentEx w15:paraId="52E145AB" w15:done="0"/>
  <w15:commentEx w15:paraId="0939A1C4" w15:done="0"/>
  <w15:commentEx w15:paraId="760EA15C" w15:done="0"/>
  <w15:commentEx w15:paraId="1A0E760F" w15:done="0"/>
  <w15:commentEx w15:paraId="3F507719" w15:done="0"/>
  <w15:commentEx w15:paraId="4DB1D44E" w15:done="0"/>
  <w15:commentEx w15:paraId="429CA28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E8E23A" w14:textId="77777777" w:rsidR="00E30F39" w:rsidRDefault="00E30F39" w:rsidP="00AD0D21">
      <w:r>
        <w:separator/>
      </w:r>
    </w:p>
  </w:endnote>
  <w:endnote w:type="continuationSeparator" w:id="0">
    <w:p w14:paraId="4EE793AE" w14:textId="77777777" w:rsidR="00E30F39" w:rsidRDefault="00E30F39" w:rsidP="00AD0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panose1 w:val="020B0502000000000001"/>
    <w:charset w:val="80"/>
    <w:family w:val="swiss"/>
    <w:pitch w:val="variable"/>
    <w:sig w:usb0="B1002AFF" w:usb1="2BDFFCFB" w:usb2="00000036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Liberation Sans">
    <w:panose1 w:val="020B0604020202020204"/>
    <w:charset w:val="00"/>
    <w:family w:val="swiss"/>
    <w:pitch w:val="variable"/>
    <w:sig w:usb0="A00002AF" w:usb1="500078FB" w:usb2="00000000" w:usb3="00000000" w:csb0="0000009F" w:csb1="00000000"/>
  </w:font>
  <w:font w:name="FreeSans">
    <w:panose1 w:val="020B0504020202020204"/>
    <w:charset w:val="00"/>
    <w:family w:val="swiss"/>
    <w:pitch w:val="variable"/>
    <w:sig w:usb0="E4838EFF" w:usb1="4200FDFF" w:usb2="000030A0" w:usb3="00000000" w:csb0="000001B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98C859" w14:textId="77777777" w:rsidR="00366F6D" w:rsidRDefault="00366F6D" w:rsidP="00192E8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1294069" w14:textId="77777777" w:rsidR="00366F6D" w:rsidRDefault="00366F6D" w:rsidP="00AD0D21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C944B1" w14:textId="77777777" w:rsidR="00366F6D" w:rsidRDefault="00366F6D" w:rsidP="00192E8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EE6F34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46C453A2" w14:textId="77777777" w:rsidR="00366F6D" w:rsidRDefault="00366F6D" w:rsidP="00AD0D21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837B8E" w14:textId="77777777" w:rsidR="00E30F39" w:rsidRDefault="00E30F39" w:rsidP="00AD0D21">
      <w:r>
        <w:separator/>
      </w:r>
    </w:p>
  </w:footnote>
  <w:footnote w:type="continuationSeparator" w:id="0">
    <w:p w14:paraId="3D99981E" w14:textId="77777777" w:rsidR="00E30F39" w:rsidRDefault="00E30F39" w:rsidP="00AD0D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6B3D54B5"/>
    <w:multiLevelType w:val="hybridMultilevel"/>
    <w:tmpl w:val="C4EE63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P">
    <w15:presenceInfo w15:providerId="None" w15:userId="H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284"/>
    <w:rsid w:val="000044AD"/>
    <w:rsid w:val="000053F5"/>
    <w:rsid w:val="00010CBC"/>
    <w:rsid w:val="000112A8"/>
    <w:rsid w:val="000134F3"/>
    <w:rsid w:val="00014740"/>
    <w:rsid w:val="00022039"/>
    <w:rsid w:val="00023623"/>
    <w:rsid w:val="00026853"/>
    <w:rsid w:val="00027800"/>
    <w:rsid w:val="00032ED5"/>
    <w:rsid w:val="00037887"/>
    <w:rsid w:val="00040F08"/>
    <w:rsid w:val="00042C5E"/>
    <w:rsid w:val="00044A7C"/>
    <w:rsid w:val="00045707"/>
    <w:rsid w:val="00046ADF"/>
    <w:rsid w:val="00057957"/>
    <w:rsid w:val="000623F0"/>
    <w:rsid w:val="0006522C"/>
    <w:rsid w:val="000665FD"/>
    <w:rsid w:val="0007392D"/>
    <w:rsid w:val="000762C7"/>
    <w:rsid w:val="0007769E"/>
    <w:rsid w:val="00082C48"/>
    <w:rsid w:val="0008502D"/>
    <w:rsid w:val="00087521"/>
    <w:rsid w:val="00094AB7"/>
    <w:rsid w:val="00095DC3"/>
    <w:rsid w:val="00096880"/>
    <w:rsid w:val="0009777C"/>
    <w:rsid w:val="000A0E83"/>
    <w:rsid w:val="000B1130"/>
    <w:rsid w:val="000B1FB4"/>
    <w:rsid w:val="000B61AC"/>
    <w:rsid w:val="000C5E11"/>
    <w:rsid w:val="000D358D"/>
    <w:rsid w:val="000D5269"/>
    <w:rsid w:val="000E4579"/>
    <w:rsid w:val="000F126A"/>
    <w:rsid w:val="0012159B"/>
    <w:rsid w:val="001234E8"/>
    <w:rsid w:val="001308FB"/>
    <w:rsid w:val="00132150"/>
    <w:rsid w:val="00132D64"/>
    <w:rsid w:val="001376DF"/>
    <w:rsid w:val="00143EFD"/>
    <w:rsid w:val="001520EE"/>
    <w:rsid w:val="001576B1"/>
    <w:rsid w:val="00160180"/>
    <w:rsid w:val="00164DD9"/>
    <w:rsid w:val="001659C2"/>
    <w:rsid w:val="00172751"/>
    <w:rsid w:val="00180DB1"/>
    <w:rsid w:val="00180EB8"/>
    <w:rsid w:val="00185DC6"/>
    <w:rsid w:val="00187D21"/>
    <w:rsid w:val="00192E8A"/>
    <w:rsid w:val="00193E24"/>
    <w:rsid w:val="00197928"/>
    <w:rsid w:val="00197B2D"/>
    <w:rsid w:val="001A2596"/>
    <w:rsid w:val="001A3ADF"/>
    <w:rsid w:val="001B004B"/>
    <w:rsid w:val="001B1136"/>
    <w:rsid w:val="001B59A9"/>
    <w:rsid w:val="001B67F5"/>
    <w:rsid w:val="001C031B"/>
    <w:rsid w:val="001D2EC3"/>
    <w:rsid w:val="001D332C"/>
    <w:rsid w:val="001D6909"/>
    <w:rsid w:val="001F42F1"/>
    <w:rsid w:val="002044DD"/>
    <w:rsid w:val="00204A70"/>
    <w:rsid w:val="002176B6"/>
    <w:rsid w:val="002262C8"/>
    <w:rsid w:val="00241F08"/>
    <w:rsid w:val="00245C99"/>
    <w:rsid w:val="00247E80"/>
    <w:rsid w:val="00255A6D"/>
    <w:rsid w:val="002565B9"/>
    <w:rsid w:val="00262507"/>
    <w:rsid w:val="00272AF6"/>
    <w:rsid w:val="00274F04"/>
    <w:rsid w:val="002759A4"/>
    <w:rsid w:val="00281319"/>
    <w:rsid w:val="00284458"/>
    <w:rsid w:val="00285229"/>
    <w:rsid w:val="00296CB3"/>
    <w:rsid w:val="002A2597"/>
    <w:rsid w:val="002A2BC9"/>
    <w:rsid w:val="002A3BE8"/>
    <w:rsid w:val="002A6320"/>
    <w:rsid w:val="002B0E28"/>
    <w:rsid w:val="002B20E8"/>
    <w:rsid w:val="002B53F9"/>
    <w:rsid w:val="002B66D2"/>
    <w:rsid w:val="002C3FE9"/>
    <w:rsid w:val="002D102F"/>
    <w:rsid w:val="002D1583"/>
    <w:rsid w:val="002D3BCD"/>
    <w:rsid w:val="002D5081"/>
    <w:rsid w:val="002D5437"/>
    <w:rsid w:val="002D6846"/>
    <w:rsid w:val="002E3CEA"/>
    <w:rsid w:val="002E7921"/>
    <w:rsid w:val="002F0C5C"/>
    <w:rsid w:val="002F3A12"/>
    <w:rsid w:val="0030255A"/>
    <w:rsid w:val="003051D2"/>
    <w:rsid w:val="00305E69"/>
    <w:rsid w:val="00310892"/>
    <w:rsid w:val="0031295E"/>
    <w:rsid w:val="00316A88"/>
    <w:rsid w:val="00317F01"/>
    <w:rsid w:val="003301A0"/>
    <w:rsid w:val="00333634"/>
    <w:rsid w:val="003361EE"/>
    <w:rsid w:val="00342ABD"/>
    <w:rsid w:val="00342D1B"/>
    <w:rsid w:val="0034425F"/>
    <w:rsid w:val="0035104C"/>
    <w:rsid w:val="0035176D"/>
    <w:rsid w:val="00363BEF"/>
    <w:rsid w:val="00366F6D"/>
    <w:rsid w:val="0037070B"/>
    <w:rsid w:val="003722D5"/>
    <w:rsid w:val="003756EB"/>
    <w:rsid w:val="0037587D"/>
    <w:rsid w:val="0038198F"/>
    <w:rsid w:val="00387A40"/>
    <w:rsid w:val="00390015"/>
    <w:rsid w:val="00390C89"/>
    <w:rsid w:val="0039728D"/>
    <w:rsid w:val="003A734C"/>
    <w:rsid w:val="003B69D4"/>
    <w:rsid w:val="003C26D2"/>
    <w:rsid w:val="003C418D"/>
    <w:rsid w:val="003C434A"/>
    <w:rsid w:val="003C4FAF"/>
    <w:rsid w:val="003D1DA1"/>
    <w:rsid w:val="003D4F7B"/>
    <w:rsid w:val="003E1A61"/>
    <w:rsid w:val="003E21D1"/>
    <w:rsid w:val="003E360A"/>
    <w:rsid w:val="003E58DF"/>
    <w:rsid w:val="003E6F94"/>
    <w:rsid w:val="003F04B3"/>
    <w:rsid w:val="003F7274"/>
    <w:rsid w:val="00400E96"/>
    <w:rsid w:val="00402186"/>
    <w:rsid w:val="004050E3"/>
    <w:rsid w:val="00405796"/>
    <w:rsid w:val="00410EFE"/>
    <w:rsid w:val="00411A06"/>
    <w:rsid w:val="004149B3"/>
    <w:rsid w:val="00415F16"/>
    <w:rsid w:val="0041656D"/>
    <w:rsid w:val="00427648"/>
    <w:rsid w:val="00431EC9"/>
    <w:rsid w:val="004324E0"/>
    <w:rsid w:val="00433C38"/>
    <w:rsid w:val="004353F2"/>
    <w:rsid w:val="004367E2"/>
    <w:rsid w:val="004373B2"/>
    <w:rsid w:val="004404C1"/>
    <w:rsid w:val="004422A6"/>
    <w:rsid w:val="00443920"/>
    <w:rsid w:val="00443981"/>
    <w:rsid w:val="00444527"/>
    <w:rsid w:val="00445A8A"/>
    <w:rsid w:val="00447B30"/>
    <w:rsid w:val="00451BE5"/>
    <w:rsid w:val="0045234D"/>
    <w:rsid w:val="00454538"/>
    <w:rsid w:val="00457C6A"/>
    <w:rsid w:val="00457CDA"/>
    <w:rsid w:val="004624D9"/>
    <w:rsid w:val="004661BE"/>
    <w:rsid w:val="00466207"/>
    <w:rsid w:val="00482809"/>
    <w:rsid w:val="00482BE9"/>
    <w:rsid w:val="0048682C"/>
    <w:rsid w:val="00486C4D"/>
    <w:rsid w:val="00491359"/>
    <w:rsid w:val="004964A4"/>
    <w:rsid w:val="004965E0"/>
    <w:rsid w:val="004A1E4C"/>
    <w:rsid w:val="004B60C5"/>
    <w:rsid w:val="004C0CCF"/>
    <w:rsid w:val="004C5E5F"/>
    <w:rsid w:val="004D1936"/>
    <w:rsid w:val="004D1D36"/>
    <w:rsid w:val="004D2408"/>
    <w:rsid w:val="004D5556"/>
    <w:rsid w:val="004D6AA8"/>
    <w:rsid w:val="004E1DB0"/>
    <w:rsid w:val="004E575A"/>
    <w:rsid w:val="004E693F"/>
    <w:rsid w:val="004E6FED"/>
    <w:rsid w:val="004E7645"/>
    <w:rsid w:val="004F0DB3"/>
    <w:rsid w:val="004F5875"/>
    <w:rsid w:val="004F7DBD"/>
    <w:rsid w:val="00505890"/>
    <w:rsid w:val="0050676A"/>
    <w:rsid w:val="00511B10"/>
    <w:rsid w:val="00514994"/>
    <w:rsid w:val="00521419"/>
    <w:rsid w:val="00522248"/>
    <w:rsid w:val="005313EA"/>
    <w:rsid w:val="005371AE"/>
    <w:rsid w:val="00537725"/>
    <w:rsid w:val="00540E0F"/>
    <w:rsid w:val="005419B8"/>
    <w:rsid w:val="00541B03"/>
    <w:rsid w:val="005424EA"/>
    <w:rsid w:val="00545589"/>
    <w:rsid w:val="005455EB"/>
    <w:rsid w:val="00545DE6"/>
    <w:rsid w:val="005467F9"/>
    <w:rsid w:val="00547AE2"/>
    <w:rsid w:val="00550C24"/>
    <w:rsid w:val="0055224B"/>
    <w:rsid w:val="00552809"/>
    <w:rsid w:val="005544DD"/>
    <w:rsid w:val="005563C3"/>
    <w:rsid w:val="00562854"/>
    <w:rsid w:val="00575A9B"/>
    <w:rsid w:val="00581D4E"/>
    <w:rsid w:val="005859FA"/>
    <w:rsid w:val="00592C96"/>
    <w:rsid w:val="005A3911"/>
    <w:rsid w:val="005A5348"/>
    <w:rsid w:val="005B04A4"/>
    <w:rsid w:val="005B173B"/>
    <w:rsid w:val="005B1F86"/>
    <w:rsid w:val="005B48D7"/>
    <w:rsid w:val="005B58A7"/>
    <w:rsid w:val="005B5F85"/>
    <w:rsid w:val="005C156A"/>
    <w:rsid w:val="005C20FE"/>
    <w:rsid w:val="005D5DF3"/>
    <w:rsid w:val="005E1A12"/>
    <w:rsid w:val="005E210C"/>
    <w:rsid w:val="005E4EF2"/>
    <w:rsid w:val="005E516C"/>
    <w:rsid w:val="005F18B7"/>
    <w:rsid w:val="005F389A"/>
    <w:rsid w:val="005F505E"/>
    <w:rsid w:val="005F51F7"/>
    <w:rsid w:val="005F6283"/>
    <w:rsid w:val="00607284"/>
    <w:rsid w:val="0061052B"/>
    <w:rsid w:val="00623A66"/>
    <w:rsid w:val="00625149"/>
    <w:rsid w:val="00627ED7"/>
    <w:rsid w:val="00635949"/>
    <w:rsid w:val="00635A03"/>
    <w:rsid w:val="0064193D"/>
    <w:rsid w:val="0064195B"/>
    <w:rsid w:val="00641E43"/>
    <w:rsid w:val="00642BD5"/>
    <w:rsid w:val="00646837"/>
    <w:rsid w:val="0065263E"/>
    <w:rsid w:val="00656732"/>
    <w:rsid w:val="0066119A"/>
    <w:rsid w:val="006636E3"/>
    <w:rsid w:val="006712C8"/>
    <w:rsid w:val="00672365"/>
    <w:rsid w:val="0067585A"/>
    <w:rsid w:val="00676BE7"/>
    <w:rsid w:val="00681738"/>
    <w:rsid w:val="00682E6A"/>
    <w:rsid w:val="006A1E25"/>
    <w:rsid w:val="006B16DB"/>
    <w:rsid w:val="006B2190"/>
    <w:rsid w:val="006B52B8"/>
    <w:rsid w:val="006C0CD5"/>
    <w:rsid w:val="006C6968"/>
    <w:rsid w:val="006D622D"/>
    <w:rsid w:val="006D672B"/>
    <w:rsid w:val="006F359B"/>
    <w:rsid w:val="006F62EB"/>
    <w:rsid w:val="00700C12"/>
    <w:rsid w:val="007045E0"/>
    <w:rsid w:val="00711229"/>
    <w:rsid w:val="00712C0D"/>
    <w:rsid w:val="007138A8"/>
    <w:rsid w:val="00713FA0"/>
    <w:rsid w:val="00714C40"/>
    <w:rsid w:val="00722DDA"/>
    <w:rsid w:val="00724B61"/>
    <w:rsid w:val="00730EDC"/>
    <w:rsid w:val="00735053"/>
    <w:rsid w:val="00735BDB"/>
    <w:rsid w:val="00736DF5"/>
    <w:rsid w:val="007371B7"/>
    <w:rsid w:val="007441A1"/>
    <w:rsid w:val="00746CFB"/>
    <w:rsid w:val="00753528"/>
    <w:rsid w:val="00753674"/>
    <w:rsid w:val="00755DB4"/>
    <w:rsid w:val="00762DB2"/>
    <w:rsid w:val="0076697B"/>
    <w:rsid w:val="0077538B"/>
    <w:rsid w:val="00777367"/>
    <w:rsid w:val="00777EC6"/>
    <w:rsid w:val="00780389"/>
    <w:rsid w:val="007847F5"/>
    <w:rsid w:val="0078597B"/>
    <w:rsid w:val="00790F38"/>
    <w:rsid w:val="00796CDA"/>
    <w:rsid w:val="007A60A9"/>
    <w:rsid w:val="007B26BF"/>
    <w:rsid w:val="007B36F6"/>
    <w:rsid w:val="007B4BE5"/>
    <w:rsid w:val="007C0F51"/>
    <w:rsid w:val="007C3C6E"/>
    <w:rsid w:val="007C3CE9"/>
    <w:rsid w:val="007C78C2"/>
    <w:rsid w:val="007C7EC8"/>
    <w:rsid w:val="007D06A6"/>
    <w:rsid w:val="007D4B0C"/>
    <w:rsid w:val="007D6166"/>
    <w:rsid w:val="007E2433"/>
    <w:rsid w:val="007E3484"/>
    <w:rsid w:val="007E5B20"/>
    <w:rsid w:val="007E5FB5"/>
    <w:rsid w:val="007E6155"/>
    <w:rsid w:val="007E6856"/>
    <w:rsid w:val="007F4A3D"/>
    <w:rsid w:val="007F5B4B"/>
    <w:rsid w:val="0080163A"/>
    <w:rsid w:val="008027CF"/>
    <w:rsid w:val="008029EF"/>
    <w:rsid w:val="00806321"/>
    <w:rsid w:val="00806C4A"/>
    <w:rsid w:val="00807AC7"/>
    <w:rsid w:val="008104E5"/>
    <w:rsid w:val="00817CBF"/>
    <w:rsid w:val="00822254"/>
    <w:rsid w:val="00823370"/>
    <w:rsid w:val="0082709F"/>
    <w:rsid w:val="00836EAE"/>
    <w:rsid w:val="00836FD2"/>
    <w:rsid w:val="0084380A"/>
    <w:rsid w:val="0085605F"/>
    <w:rsid w:val="00863F89"/>
    <w:rsid w:val="0086692A"/>
    <w:rsid w:val="0087003F"/>
    <w:rsid w:val="00873F24"/>
    <w:rsid w:val="00876490"/>
    <w:rsid w:val="00876F2F"/>
    <w:rsid w:val="008778E8"/>
    <w:rsid w:val="00884363"/>
    <w:rsid w:val="0088513E"/>
    <w:rsid w:val="00885626"/>
    <w:rsid w:val="00886FAF"/>
    <w:rsid w:val="00887824"/>
    <w:rsid w:val="008915E0"/>
    <w:rsid w:val="00893217"/>
    <w:rsid w:val="008A25D1"/>
    <w:rsid w:val="008A626A"/>
    <w:rsid w:val="008B0C21"/>
    <w:rsid w:val="008B1674"/>
    <w:rsid w:val="008B4FF9"/>
    <w:rsid w:val="008B5919"/>
    <w:rsid w:val="008C2634"/>
    <w:rsid w:val="008C7FD8"/>
    <w:rsid w:val="008D07F4"/>
    <w:rsid w:val="008D476B"/>
    <w:rsid w:val="008D5086"/>
    <w:rsid w:val="008D5921"/>
    <w:rsid w:val="008E1873"/>
    <w:rsid w:val="008E1FD6"/>
    <w:rsid w:val="008E4140"/>
    <w:rsid w:val="008E4B72"/>
    <w:rsid w:val="008E4D20"/>
    <w:rsid w:val="008F147C"/>
    <w:rsid w:val="008F2A25"/>
    <w:rsid w:val="008F5B16"/>
    <w:rsid w:val="00903B2F"/>
    <w:rsid w:val="00906560"/>
    <w:rsid w:val="00910FA9"/>
    <w:rsid w:val="009117C6"/>
    <w:rsid w:val="0091508A"/>
    <w:rsid w:val="00917697"/>
    <w:rsid w:val="009177F6"/>
    <w:rsid w:val="009249DC"/>
    <w:rsid w:val="00930D65"/>
    <w:rsid w:val="00931537"/>
    <w:rsid w:val="00932F7E"/>
    <w:rsid w:val="009420CD"/>
    <w:rsid w:val="00950DE8"/>
    <w:rsid w:val="00956957"/>
    <w:rsid w:val="0096240C"/>
    <w:rsid w:val="00962FDF"/>
    <w:rsid w:val="0096408F"/>
    <w:rsid w:val="00967BB4"/>
    <w:rsid w:val="00970419"/>
    <w:rsid w:val="009744B7"/>
    <w:rsid w:val="00975A51"/>
    <w:rsid w:val="0098042E"/>
    <w:rsid w:val="009839E9"/>
    <w:rsid w:val="0099140F"/>
    <w:rsid w:val="009A45AD"/>
    <w:rsid w:val="009A49D3"/>
    <w:rsid w:val="009A4BF4"/>
    <w:rsid w:val="009A5B86"/>
    <w:rsid w:val="009B46A7"/>
    <w:rsid w:val="009B5E3A"/>
    <w:rsid w:val="009C3A4B"/>
    <w:rsid w:val="009C4775"/>
    <w:rsid w:val="009C4F9A"/>
    <w:rsid w:val="009C7ED9"/>
    <w:rsid w:val="009D0982"/>
    <w:rsid w:val="009D4AB3"/>
    <w:rsid w:val="009E2B8F"/>
    <w:rsid w:val="009E5719"/>
    <w:rsid w:val="009E7670"/>
    <w:rsid w:val="009F4D70"/>
    <w:rsid w:val="009F5B5E"/>
    <w:rsid w:val="009F693C"/>
    <w:rsid w:val="00A10CEC"/>
    <w:rsid w:val="00A1227E"/>
    <w:rsid w:val="00A21F88"/>
    <w:rsid w:val="00A240C4"/>
    <w:rsid w:val="00A258BA"/>
    <w:rsid w:val="00A35D25"/>
    <w:rsid w:val="00A40423"/>
    <w:rsid w:val="00A41977"/>
    <w:rsid w:val="00A45610"/>
    <w:rsid w:val="00A47DDC"/>
    <w:rsid w:val="00A52878"/>
    <w:rsid w:val="00A537DE"/>
    <w:rsid w:val="00A5386D"/>
    <w:rsid w:val="00A55FF1"/>
    <w:rsid w:val="00A56D66"/>
    <w:rsid w:val="00A57C29"/>
    <w:rsid w:val="00A6745E"/>
    <w:rsid w:val="00A67668"/>
    <w:rsid w:val="00A7504D"/>
    <w:rsid w:val="00A801CE"/>
    <w:rsid w:val="00A83554"/>
    <w:rsid w:val="00A839CE"/>
    <w:rsid w:val="00A86A7E"/>
    <w:rsid w:val="00A923D2"/>
    <w:rsid w:val="00A92A98"/>
    <w:rsid w:val="00A97BA4"/>
    <w:rsid w:val="00AA21FE"/>
    <w:rsid w:val="00AB1179"/>
    <w:rsid w:val="00AB76E7"/>
    <w:rsid w:val="00AC29B6"/>
    <w:rsid w:val="00AC2BCE"/>
    <w:rsid w:val="00AC63BA"/>
    <w:rsid w:val="00AC676B"/>
    <w:rsid w:val="00AD0D21"/>
    <w:rsid w:val="00AD29FD"/>
    <w:rsid w:val="00AD42D2"/>
    <w:rsid w:val="00AD5393"/>
    <w:rsid w:val="00AF32D4"/>
    <w:rsid w:val="00AF43A7"/>
    <w:rsid w:val="00B03341"/>
    <w:rsid w:val="00B0703F"/>
    <w:rsid w:val="00B10638"/>
    <w:rsid w:val="00B23183"/>
    <w:rsid w:val="00B24564"/>
    <w:rsid w:val="00B24E34"/>
    <w:rsid w:val="00B27881"/>
    <w:rsid w:val="00B315D4"/>
    <w:rsid w:val="00B31EE6"/>
    <w:rsid w:val="00B32D02"/>
    <w:rsid w:val="00B32DEA"/>
    <w:rsid w:val="00B343A2"/>
    <w:rsid w:val="00B34DEF"/>
    <w:rsid w:val="00B41873"/>
    <w:rsid w:val="00B43592"/>
    <w:rsid w:val="00B47225"/>
    <w:rsid w:val="00B51D8F"/>
    <w:rsid w:val="00B52A67"/>
    <w:rsid w:val="00B6262E"/>
    <w:rsid w:val="00B632BC"/>
    <w:rsid w:val="00B634DC"/>
    <w:rsid w:val="00B63678"/>
    <w:rsid w:val="00B64BE0"/>
    <w:rsid w:val="00B6618C"/>
    <w:rsid w:val="00B71FA5"/>
    <w:rsid w:val="00B75127"/>
    <w:rsid w:val="00B81F1C"/>
    <w:rsid w:val="00B827C6"/>
    <w:rsid w:val="00B829D9"/>
    <w:rsid w:val="00B875D3"/>
    <w:rsid w:val="00B90234"/>
    <w:rsid w:val="00B91C85"/>
    <w:rsid w:val="00B943BD"/>
    <w:rsid w:val="00B9635C"/>
    <w:rsid w:val="00BA1310"/>
    <w:rsid w:val="00BA27C5"/>
    <w:rsid w:val="00BA658B"/>
    <w:rsid w:val="00BA6DC0"/>
    <w:rsid w:val="00BB0A59"/>
    <w:rsid w:val="00BB1516"/>
    <w:rsid w:val="00BB2626"/>
    <w:rsid w:val="00BB42B1"/>
    <w:rsid w:val="00BB722F"/>
    <w:rsid w:val="00BC0C04"/>
    <w:rsid w:val="00BC1E36"/>
    <w:rsid w:val="00BC2F06"/>
    <w:rsid w:val="00BC5689"/>
    <w:rsid w:val="00BD4B01"/>
    <w:rsid w:val="00BD5775"/>
    <w:rsid w:val="00BD73C7"/>
    <w:rsid w:val="00BE343E"/>
    <w:rsid w:val="00BE368F"/>
    <w:rsid w:val="00BE5FD7"/>
    <w:rsid w:val="00BF09BA"/>
    <w:rsid w:val="00BF3023"/>
    <w:rsid w:val="00BF58BE"/>
    <w:rsid w:val="00BF5A5B"/>
    <w:rsid w:val="00C039BF"/>
    <w:rsid w:val="00C143A5"/>
    <w:rsid w:val="00C1538D"/>
    <w:rsid w:val="00C1795B"/>
    <w:rsid w:val="00C2596E"/>
    <w:rsid w:val="00C31F70"/>
    <w:rsid w:val="00C331C7"/>
    <w:rsid w:val="00C350C3"/>
    <w:rsid w:val="00C36021"/>
    <w:rsid w:val="00C43D42"/>
    <w:rsid w:val="00C476D5"/>
    <w:rsid w:val="00C5039F"/>
    <w:rsid w:val="00C529D6"/>
    <w:rsid w:val="00C53001"/>
    <w:rsid w:val="00C53A3D"/>
    <w:rsid w:val="00C56BD4"/>
    <w:rsid w:val="00C6016A"/>
    <w:rsid w:val="00C60BC6"/>
    <w:rsid w:val="00C633DC"/>
    <w:rsid w:val="00C6691D"/>
    <w:rsid w:val="00C721A4"/>
    <w:rsid w:val="00C74718"/>
    <w:rsid w:val="00C8657C"/>
    <w:rsid w:val="00CA0572"/>
    <w:rsid w:val="00CA6FF6"/>
    <w:rsid w:val="00CA737E"/>
    <w:rsid w:val="00CB13DE"/>
    <w:rsid w:val="00CB1F4F"/>
    <w:rsid w:val="00CB3C94"/>
    <w:rsid w:val="00CB3CC5"/>
    <w:rsid w:val="00CC0A96"/>
    <w:rsid w:val="00CC37C7"/>
    <w:rsid w:val="00CC4B55"/>
    <w:rsid w:val="00CC7424"/>
    <w:rsid w:val="00CE3088"/>
    <w:rsid w:val="00CF170C"/>
    <w:rsid w:val="00CF5404"/>
    <w:rsid w:val="00D02E5E"/>
    <w:rsid w:val="00D0352D"/>
    <w:rsid w:val="00D0472F"/>
    <w:rsid w:val="00D05226"/>
    <w:rsid w:val="00D06E54"/>
    <w:rsid w:val="00D12BD8"/>
    <w:rsid w:val="00D1393B"/>
    <w:rsid w:val="00D178E7"/>
    <w:rsid w:val="00D24A9B"/>
    <w:rsid w:val="00D25720"/>
    <w:rsid w:val="00D419EE"/>
    <w:rsid w:val="00D45545"/>
    <w:rsid w:val="00D472DE"/>
    <w:rsid w:val="00D47980"/>
    <w:rsid w:val="00D543DC"/>
    <w:rsid w:val="00D578A8"/>
    <w:rsid w:val="00D60E7D"/>
    <w:rsid w:val="00D6122A"/>
    <w:rsid w:val="00D65177"/>
    <w:rsid w:val="00D673FE"/>
    <w:rsid w:val="00D707B5"/>
    <w:rsid w:val="00D73D82"/>
    <w:rsid w:val="00D75B96"/>
    <w:rsid w:val="00D7773B"/>
    <w:rsid w:val="00D803FB"/>
    <w:rsid w:val="00D82259"/>
    <w:rsid w:val="00D8414C"/>
    <w:rsid w:val="00D84A53"/>
    <w:rsid w:val="00D85818"/>
    <w:rsid w:val="00D8597C"/>
    <w:rsid w:val="00D91818"/>
    <w:rsid w:val="00D9183F"/>
    <w:rsid w:val="00D93042"/>
    <w:rsid w:val="00DA3116"/>
    <w:rsid w:val="00DC0BCF"/>
    <w:rsid w:val="00DC11EE"/>
    <w:rsid w:val="00DC13E2"/>
    <w:rsid w:val="00DC28D3"/>
    <w:rsid w:val="00DC4C60"/>
    <w:rsid w:val="00DC51CB"/>
    <w:rsid w:val="00DD0E0F"/>
    <w:rsid w:val="00DD16C3"/>
    <w:rsid w:val="00DD3D3C"/>
    <w:rsid w:val="00DE67DA"/>
    <w:rsid w:val="00DE75F1"/>
    <w:rsid w:val="00DF2ECD"/>
    <w:rsid w:val="00DF3AF8"/>
    <w:rsid w:val="00DF45C6"/>
    <w:rsid w:val="00E020FA"/>
    <w:rsid w:val="00E05E3B"/>
    <w:rsid w:val="00E06A26"/>
    <w:rsid w:val="00E07547"/>
    <w:rsid w:val="00E10561"/>
    <w:rsid w:val="00E10781"/>
    <w:rsid w:val="00E11AF3"/>
    <w:rsid w:val="00E1296D"/>
    <w:rsid w:val="00E14E88"/>
    <w:rsid w:val="00E17441"/>
    <w:rsid w:val="00E17A84"/>
    <w:rsid w:val="00E20E7C"/>
    <w:rsid w:val="00E21B98"/>
    <w:rsid w:val="00E2234B"/>
    <w:rsid w:val="00E22E5E"/>
    <w:rsid w:val="00E24F13"/>
    <w:rsid w:val="00E30F39"/>
    <w:rsid w:val="00E31A7F"/>
    <w:rsid w:val="00E33203"/>
    <w:rsid w:val="00E40B83"/>
    <w:rsid w:val="00E50A1D"/>
    <w:rsid w:val="00E52CBC"/>
    <w:rsid w:val="00E53298"/>
    <w:rsid w:val="00E56A61"/>
    <w:rsid w:val="00E6244A"/>
    <w:rsid w:val="00E62DB5"/>
    <w:rsid w:val="00E641BE"/>
    <w:rsid w:val="00E73403"/>
    <w:rsid w:val="00E80A0C"/>
    <w:rsid w:val="00E83863"/>
    <w:rsid w:val="00E907EC"/>
    <w:rsid w:val="00E97781"/>
    <w:rsid w:val="00EA0399"/>
    <w:rsid w:val="00EB0E1E"/>
    <w:rsid w:val="00EC1689"/>
    <w:rsid w:val="00EC7795"/>
    <w:rsid w:val="00ED0E0E"/>
    <w:rsid w:val="00ED1CE4"/>
    <w:rsid w:val="00ED4CA3"/>
    <w:rsid w:val="00ED6016"/>
    <w:rsid w:val="00EE4494"/>
    <w:rsid w:val="00EE4C97"/>
    <w:rsid w:val="00EE4DA8"/>
    <w:rsid w:val="00EE6F34"/>
    <w:rsid w:val="00EF4F07"/>
    <w:rsid w:val="00EF7EBE"/>
    <w:rsid w:val="00F119F1"/>
    <w:rsid w:val="00F11DDC"/>
    <w:rsid w:val="00F15229"/>
    <w:rsid w:val="00F21D97"/>
    <w:rsid w:val="00F23689"/>
    <w:rsid w:val="00F2582F"/>
    <w:rsid w:val="00F33ED2"/>
    <w:rsid w:val="00F345D1"/>
    <w:rsid w:val="00F37D13"/>
    <w:rsid w:val="00F408E3"/>
    <w:rsid w:val="00F4162A"/>
    <w:rsid w:val="00F44929"/>
    <w:rsid w:val="00F55073"/>
    <w:rsid w:val="00F66324"/>
    <w:rsid w:val="00F6635D"/>
    <w:rsid w:val="00F67101"/>
    <w:rsid w:val="00F71582"/>
    <w:rsid w:val="00F7358E"/>
    <w:rsid w:val="00F73D59"/>
    <w:rsid w:val="00F75D28"/>
    <w:rsid w:val="00F823D4"/>
    <w:rsid w:val="00F8311C"/>
    <w:rsid w:val="00F834C1"/>
    <w:rsid w:val="00F84435"/>
    <w:rsid w:val="00F84A07"/>
    <w:rsid w:val="00F85CC7"/>
    <w:rsid w:val="00F87003"/>
    <w:rsid w:val="00F9033B"/>
    <w:rsid w:val="00F95BF2"/>
    <w:rsid w:val="00F96A36"/>
    <w:rsid w:val="00FA592B"/>
    <w:rsid w:val="00FA75E8"/>
    <w:rsid w:val="00FC048E"/>
    <w:rsid w:val="00FC0532"/>
    <w:rsid w:val="00FC34E7"/>
    <w:rsid w:val="00FC3881"/>
    <w:rsid w:val="00FD045B"/>
    <w:rsid w:val="00FD6449"/>
    <w:rsid w:val="00FF1AA9"/>
    <w:rsid w:val="00FF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2ADEBB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Droid Sans Fallback" w:hAnsi="Cambria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color w:val="00000A"/>
    </w:rPr>
  </w:style>
  <w:style w:type="paragraph" w:styleId="Ttulo2">
    <w:name w:val="heading 2"/>
    <w:basedOn w:val="Normal"/>
    <w:next w:val="Normal"/>
    <w:link w:val="Ttulo2Car1"/>
    <w:uiPriority w:val="9"/>
    <w:unhideWhenUsed/>
    <w:qFormat/>
    <w:rsid w:val="004D1D3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link w:val="Ttulo1Car"/>
    <w:uiPriority w:val="9"/>
    <w:qFormat/>
    <w:rsid w:val="00C72C39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Ttulo21">
    <w:name w:val="Título 21"/>
    <w:basedOn w:val="Normal"/>
    <w:next w:val="Normal"/>
    <w:link w:val="Ttulo2Car"/>
    <w:uiPriority w:val="9"/>
    <w:unhideWhenUsed/>
    <w:qFormat/>
    <w:rsid w:val="00C72C39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Ttulo31">
    <w:name w:val="Título 31"/>
    <w:basedOn w:val="Normal"/>
    <w:next w:val="Normal"/>
    <w:link w:val="Ttulo3Car"/>
    <w:uiPriority w:val="9"/>
    <w:unhideWhenUsed/>
    <w:qFormat/>
    <w:rsid w:val="002D14E4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customStyle="1" w:styleId="Ttulo1Car">
    <w:name w:val="Título 1 Car"/>
    <w:basedOn w:val="Fuentedeprrafopredeter"/>
    <w:link w:val="Ttulo11"/>
    <w:uiPriority w:val="9"/>
    <w:rsid w:val="00C72C39"/>
    <w:rPr>
      <w:rFonts w:ascii="Calibri" w:hAnsi="Calibri"/>
      <w:b/>
      <w:bCs/>
      <w:color w:val="345A8A"/>
      <w:sz w:val="32"/>
      <w:szCs w:val="32"/>
    </w:rPr>
  </w:style>
  <w:style w:type="character" w:customStyle="1" w:styleId="Ttulo2Car">
    <w:name w:val="Título 2 Car"/>
    <w:basedOn w:val="Fuentedeprrafopredeter"/>
    <w:link w:val="Ttulo21"/>
    <w:uiPriority w:val="9"/>
    <w:rsid w:val="00C72C39"/>
    <w:rPr>
      <w:rFonts w:ascii="Calibri" w:hAnsi="Calibri"/>
      <w:b/>
      <w:bCs/>
      <w:color w:val="4F81BD"/>
      <w:sz w:val="26"/>
      <w:szCs w:val="2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42FC"/>
    <w:rPr>
      <w:rFonts w:ascii="Lucida Grande" w:hAnsi="Lucida Grande" w:cs="Lucida Grande"/>
      <w:sz w:val="18"/>
      <w:szCs w:val="18"/>
    </w:rPr>
  </w:style>
  <w:style w:type="character" w:customStyle="1" w:styleId="Ttulo3Car">
    <w:name w:val="Título 3 Car"/>
    <w:basedOn w:val="Fuentedeprrafopredeter"/>
    <w:link w:val="Ttulo31"/>
    <w:uiPriority w:val="9"/>
    <w:rsid w:val="002D14E4"/>
    <w:rPr>
      <w:rFonts w:ascii="Calibri" w:hAnsi="Calibri"/>
      <w:b/>
      <w:bCs/>
      <w:color w:val="4F81BD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customStyle="1" w:styleId="Descripcin1">
    <w:name w:val="Descripción1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42FC"/>
    <w:rPr>
      <w:rFonts w:ascii="Lucida Grande" w:hAnsi="Lucida Grande" w:cs="Lucida Grande"/>
      <w:sz w:val="18"/>
      <w:szCs w:val="18"/>
    </w:rPr>
  </w:style>
  <w:style w:type="paragraph" w:customStyle="1" w:styleId="Quotations">
    <w:name w:val="Quotations"/>
    <w:basedOn w:val="Normal"/>
  </w:style>
  <w:style w:type="paragraph" w:styleId="Ttulo">
    <w:name w:val="Title"/>
    <w:basedOn w:val="Heading"/>
  </w:style>
  <w:style w:type="paragraph" w:styleId="Subttulo">
    <w:name w:val="Subtitle"/>
    <w:basedOn w:val="Heading"/>
  </w:style>
  <w:style w:type="character" w:styleId="Textodelmarcadordeposicin">
    <w:name w:val="Placeholder Text"/>
    <w:basedOn w:val="Fuentedeprrafopredeter"/>
    <w:uiPriority w:val="99"/>
    <w:semiHidden/>
    <w:rsid w:val="00BD5775"/>
    <w:rPr>
      <w:color w:val="808080"/>
    </w:rPr>
  </w:style>
  <w:style w:type="table" w:styleId="Tablaconcuadrcula">
    <w:name w:val="Table Grid"/>
    <w:basedOn w:val="Tablanormal"/>
    <w:uiPriority w:val="59"/>
    <w:rsid w:val="002262C8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rsid w:val="00DA3116"/>
  </w:style>
  <w:style w:type="paragraph" w:styleId="Piedepgina">
    <w:name w:val="footer"/>
    <w:basedOn w:val="Normal"/>
    <w:link w:val="PiedepginaCar"/>
    <w:uiPriority w:val="99"/>
    <w:unhideWhenUsed/>
    <w:rsid w:val="00AD0D2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0D21"/>
    <w:rPr>
      <w:color w:val="00000A"/>
    </w:rPr>
  </w:style>
  <w:style w:type="character" w:styleId="Nmerodepgina">
    <w:name w:val="page number"/>
    <w:basedOn w:val="Fuentedeprrafopredeter"/>
    <w:uiPriority w:val="99"/>
    <w:semiHidden/>
    <w:unhideWhenUsed/>
    <w:rsid w:val="00AD0D21"/>
  </w:style>
  <w:style w:type="paragraph" w:styleId="Encabezado">
    <w:name w:val="header"/>
    <w:basedOn w:val="Normal"/>
    <w:link w:val="EncabezadoCar"/>
    <w:uiPriority w:val="99"/>
    <w:unhideWhenUsed/>
    <w:rsid w:val="00E1744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7441"/>
    <w:rPr>
      <w:color w:val="00000A"/>
    </w:rPr>
  </w:style>
  <w:style w:type="character" w:styleId="Refdecomentario">
    <w:name w:val="annotation reference"/>
    <w:basedOn w:val="Fuentedeprrafopredeter"/>
    <w:uiPriority w:val="99"/>
    <w:semiHidden/>
    <w:unhideWhenUsed/>
    <w:rsid w:val="00682E6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682E6A"/>
  </w:style>
  <w:style w:type="character" w:customStyle="1" w:styleId="TextocomentarioCar">
    <w:name w:val="Texto comentario Car"/>
    <w:basedOn w:val="Fuentedeprrafopredeter"/>
    <w:link w:val="Textocomentario"/>
    <w:uiPriority w:val="99"/>
    <w:rsid w:val="00682E6A"/>
    <w:rPr>
      <w:color w:val="00000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2E6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2E6A"/>
    <w:rPr>
      <w:b/>
      <w:bCs/>
      <w:color w:val="00000A"/>
      <w:sz w:val="20"/>
      <w:szCs w:val="20"/>
    </w:rPr>
  </w:style>
  <w:style w:type="paragraph" w:styleId="Prrafodelista">
    <w:name w:val="List Paragraph"/>
    <w:basedOn w:val="Normal"/>
    <w:uiPriority w:val="34"/>
    <w:qFormat/>
    <w:rsid w:val="006B2190"/>
    <w:pPr>
      <w:ind w:left="720"/>
      <w:contextualSpacing/>
    </w:pPr>
  </w:style>
  <w:style w:type="character" w:customStyle="1" w:styleId="Ttulo2Car1">
    <w:name w:val="Título 2 Car1"/>
    <w:basedOn w:val="Fuentedeprrafopredeter"/>
    <w:link w:val="Ttulo2"/>
    <w:uiPriority w:val="9"/>
    <w:rsid w:val="004D1D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Heading11">
    <w:name w:val="Heading 11"/>
    <w:basedOn w:val="Normal"/>
    <w:next w:val="Normal"/>
    <w:uiPriority w:val="9"/>
    <w:qFormat/>
    <w:rsid w:val="00457CDA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paragraph" w:customStyle="1" w:styleId="Caption1">
    <w:name w:val="Caption1"/>
    <w:basedOn w:val="Normal"/>
    <w:rsid w:val="00457CDA"/>
    <w:pPr>
      <w:suppressLineNumbers/>
      <w:spacing w:before="120" w:after="120"/>
    </w:pPr>
    <w:rPr>
      <w:rFonts w:cs="FreeSans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Droid Sans Fallback" w:hAnsi="Cambria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color w:val="00000A"/>
    </w:rPr>
  </w:style>
  <w:style w:type="paragraph" w:styleId="Ttulo2">
    <w:name w:val="heading 2"/>
    <w:basedOn w:val="Normal"/>
    <w:next w:val="Normal"/>
    <w:link w:val="Ttulo2Car1"/>
    <w:uiPriority w:val="9"/>
    <w:unhideWhenUsed/>
    <w:qFormat/>
    <w:rsid w:val="004D1D3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link w:val="Ttulo1Car"/>
    <w:uiPriority w:val="9"/>
    <w:qFormat/>
    <w:rsid w:val="00C72C39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Ttulo21">
    <w:name w:val="Título 21"/>
    <w:basedOn w:val="Normal"/>
    <w:next w:val="Normal"/>
    <w:link w:val="Ttulo2Car"/>
    <w:uiPriority w:val="9"/>
    <w:unhideWhenUsed/>
    <w:qFormat/>
    <w:rsid w:val="00C72C39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Ttulo31">
    <w:name w:val="Título 31"/>
    <w:basedOn w:val="Normal"/>
    <w:next w:val="Normal"/>
    <w:link w:val="Ttulo3Car"/>
    <w:uiPriority w:val="9"/>
    <w:unhideWhenUsed/>
    <w:qFormat/>
    <w:rsid w:val="002D14E4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customStyle="1" w:styleId="Ttulo1Car">
    <w:name w:val="Título 1 Car"/>
    <w:basedOn w:val="Fuentedeprrafopredeter"/>
    <w:link w:val="Ttulo11"/>
    <w:uiPriority w:val="9"/>
    <w:rsid w:val="00C72C39"/>
    <w:rPr>
      <w:rFonts w:ascii="Calibri" w:hAnsi="Calibri"/>
      <w:b/>
      <w:bCs/>
      <w:color w:val="345A8A"/>
      <w:sz w:val="32"/>
      <w:szCs w:val="32"/>
    </w:rPr>
  </w:style>
  <w:style w:type="character" w:customStyle="1" w:styleId="Ttulo2Car">
    <w:name w:val="Título 2 Car"/>
    <w:basedOn w:val="Fuentedeprrafopredeter"/>
    <w:link w:val="Ttulo21"/>
    <w:uiPriority w:val="9"/>
    <w:rsid w:val="00C72C39"/>
    <w:rPr>
      <w:rFonts w:ascii="Calibri" w:hAnsi="Calibri"/>
      <w:b/>
      <w:bCs/>
      <w:color w:val="4F81BD"/>
      <w:sz w:val="26"/>
      <w:szCs w:val="2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42FC"/>
    <w:rPr>
      <w:rFonts w:ascii="Lucida Grande" w:hAnsi="Lucida Grande" w:cs="Lucida Grande"/>
      <w:sz w:val="18"/>
      <w:szCs w:val="18"/>
    </w:rPr>
  </w:style>
  <w:style w:type="character" w:customStyle="1" w:styleId="Ttulo3Car">
    <w:name w:val="Título 3 Car"/>
    <w:basedOn w:val="Fuentedeprrafopredeter"/>
    <w:link w:val="Ttulo31"/>
    <w:uiPriority w:val="9"/>
    <w:rsid w:val="002D14E4"/>
    <w:rPr>
      <w:rFonts w:ascii="Calibri" w:hAnsi="Calibri"/>
      <w:b/>
      <w:bCs/>
      <w:color w:val="4F81BD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customStyle="1" w:styleId="Descripcin1">
    <w:name w:val="Descripción1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42FC"/>
    <w:rPr>
      <w:rFonts w:ascii="Lucida Grande" w:hAnsi="Lucida Grande" w:cs="Lucida Grande"/>
      <w:sz w:val="18"/>
      <w:szCs w:val="18"/>
    </w:rPr>
  </w:style>
  <w:style w:type="paragraph" w:customStyle="1" w:styleId="Quotations">
    <w:name w:val="Quotations"/>
    <w:basedOn w:val="Normal"/>
  </w:style>
  <w:style w:type="paragraph" w:styleId="Ttulo">
    <w:name w:val="Title"/>
    <w:basedOn w:val="Heading"/>
  </w:style>
  <w:style w:type="paragraph" w:styleId="Subttulo">
    <w:name w:val="Subtitle"/>
    <w:basedOn w:val="Heading"/>
  </w:style>
  <w:style w:type="character" w:styleId="Textodelmarcadordeposicin">
    <w:name w:val="Placeholder Text"/>
    <w:basedOn w:val="Fuentedeprrafopredeter"/>
    <w:uiPriority w:val="99"/>
    <w:semiHidden/>
    <w:rsid w:val="00BD5775"/>
    <w:rPr>
      <w:color w:val="808080"/>
    </w:rPr>
  </w:style>
  <w:style w:type="table" w:styleId="Tablaconcuadrcula">
    <w:name w:val="Table Grid"/>
    <w:basedOn w:val="Tablanormal"/>
    <w:uiPriority w:val="59"/>
    <w:rsid w:val="002262C8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rsid w:val="00DA3116"/>
  </w:style>
  <w:style w:type="paragraph" w:styleId="Piedepgina">
    <w:name w:val="footer"/>
    <w:basedOn w:val="Normal"/>
    <w:link w:val="PiedepginaCar"/>
    <w:uiPriority w:val="99"/>
    <w:unhideWhenUsed/>
    <w:rsid w:val="00AD0D2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0D21"/>
    <w:rPr>
      <w:color w:val="00000A"/>
    </w:rPr>
  </w:style>
  <w:style w:type="character" w:styleId="Nmerodepgina">
    <w:name w:val="page number"/>
    <w:basedOn w:val="Fuentedeprrafopredeter"/>
    <w:uiPriority w:val="99"/>
    <w:semiHidden/>
    <w:unhideWhenUsed/>
    <w:rsid w:val="00AD0D21"/>
  </w:style>
  <w:style w:type="paragraph" w:styleId="Encabezado">
    <w:name w:val="header"/>
    <w:basedOn w:val="Normal"/>
    <w:link w:val="EncabezadoCar"/>
    <w:uiPriority w:val="99"/>
    <w:unhideWhenUsed/>
    <w:rsid w:val="00E1744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7441"/>
    <w:rPr>
      <w:color w:val="00000A"/>
    </w:rPr>
  </w:style>
  <w:style w:type="character" w:styleId="Refdecomentario">
    <w:name w:val="annotation reference"/>
    <w:basedOn w:val="Fuentedeprrafopredeter"/>
    <w:uiPriority w:val="99"/>
    <w:semiHidden/>
    <w:unhideWhenUsed/>
    <w:rsid w:val="00682E6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682E6A"/>
  </w:style>
  <w:style w:type="character" w:customStyle="1" w:styleId="TextocomentarioCar">
    <w:name w:val="Texto comentario Car"/>
    <w:basedOn w:val="Fuentedeprrafopredeter"/>
    <w:link w:val="Textocomentario"/>
    <w:uiPriority w:val="99"/>
    <w:rsid w:val="00682E6A"/>
    <w:rPr>
      <w:color w:val="00000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2E6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2E6A"/>
    <w:rPr>
      <w:b/>
      <w:bCs/>
      <w:color w:val="00000A"/>
      <w:sz w:val="20"/>
      <w:szCs w:val="20"/>
    </w:rPr>
  </w:style>
  <w:style w:type="paragraph" w:styleId="Prrafodelista">
    <w:name w:val="List Paragraph"/>
    <w:basedOn w:val="Normal"/>
    <w:uiPriority w:val="34"/>
    <w:qFormat/>
    <w:rsid w:val="006B2190"/>
    <w:pPr>
      <w:ind w:left="720"/>
      <w:contextualSpacing/>
    </w:pPr>
  </w:style>
  <w:style w:type="character" w:customStyle="1" w:styleId="Ttulo2Car1">
    <w:name w:val="Título 2 Car1"/>
    <w:basedOn w:val="Fuentedeprrafopredeter"/>
    <w:link w:val="Ttulo2"/>
    <w:uiPriority w:val="9"/>
    <w:rsid w:val="004D1D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Heading11">
    <w:name w:val="Heading 11"/>
    <w:basedOn w:val="Normal"/>
    <w:next w:val="Normal"/>
    <w:uiPriority w:val="9"/>
    <w:qFormat/>
    <w:rsid w:val="00457CDA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paragraph" w:customStyle="1" w:styleId="Caption1">
    <w:name w:val="Caption1"/>
    <w:basedOn w:val="Normal"/>
    <w:rsid w:val="00457CDA"/>
    <w:pPr>
      <w:suppressLineNumbers/>
      <w:spacing w:before="120" w:after="120"/>
    </w:pPr>
    <w:rPr>
      <w:rFonts w:cs="FreeSans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15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5DFC6A-E038-4E52-AA66-A298FD2B6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51</Words>
  <Characters>2006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RESIB</Company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ctor Sanz</dc:creator>
  <cp:lastModifiedBy>hsanz</cp:lastModifiedBy>
  <cp:revision>6</cp:revision>
  <cp:lastPrinted>2017-10-21T15:15:00Z</cp:lastPrinted>
  <dcterms:created xsi:type="dcterms:W3CDTF">2019-10-06T14:49:00Z</dcterms:created>
  <dcterms:modified xsi:type="dcterms:W3CDTF">2020-01-31T22:2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65ea61c-7fca-3bef-90f9-9ce700f2e3f5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mc-bioinformatics</vt:lpwstr>
  </property>
  <property fmtid="{D5CDD505-2E9C-101B-9397-08002B2CF9AE}" pid="9" name="Mendeley Recent Style Name 2_1">
    <vt:lpwstr>BMC Bioinformatics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american-medical-association</vt:lpwstr>
  </property>
</Properties>
</file>